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02DFB9" w14:textId="6B527CCB" w:rsidR="005A1988" w:rsidRPr="00142169" w:rsidRDefault="00A75095" w:rsidP="001C309D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color w:val="000000"/>
          <w:shd w:val="clear" w:color="auto" w:fill="F9F9F7"/>
        </w:rPr>
        <w:t>Supplemental Table 2</w:t>
      </w:r>
      <w:r w:rsidR="005A1988" w:rsidRPr="00142169">
        <w:rPr>
          <w:rFonts w:ascii="Arial" w:hAnsi="Arial" w:cs="Arial"/>
          <w:color w:val="000000"/>
          <w:shd w:val="clear" w:color="auto" w:fill="F9F9F7"/>
        </w:rPr>
        <w:t>: Power Calculations for EOC</w:t>
      </w:r>
      <w:r w:rsidR="001C309D" w:rsidRPr="00142169">
        <w:rPr>
          <w:rFonts w:ascii="Arial" w:hAnsi="Arial" w:cs="Arial"/>
          <w:color w:val="000000"/>
          <w:shd w:val="clear" w:color="auto" w:fill="F9F9F7"/>
        </w:rPr>
        <w:t xml:space="preserve"> </w:t>
      </w:r>
    </w:p>
    <w:p w14:paraId="2E413CE2" w14:textId="77777777" w:rsidR="001C309D" w:rsidRPr="00142169" w:rsidRDefault="001C309D" w:rsidP="001C309D">
      <w:pPr>
        <w:spacing w:after="0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6"/>
        <w:gridCol w:w="1054"/>
        <w:gridCol w:w="995"/>
        <w:gridCol w:w="1120"/>
        <w:gridCol w:w="1133"/>
        <w:gridCol w:w="1195"/>
        <w:gridCol w:w="1195"/>
        <w:gridCol w:w="1996"/>
        <w:gridCol w:w="1996"/>
      </w:tblGrid>
      <w:tr w:rsidR="00F51264" w:rsidRPr="00142169" w14:paraId="5BAF6E3D" w14:textId="77777777" w:rsidTr="00F51264">
        <w:tc>
          <w:tcPr>
            <w:tcW w:w="0" w:type="auto"/>
          </w:tcPr>
          <w:p w14:paraId="1F988722" w14:textId="77777777" w:rsidR="00F51264" w:rsidRPr="00142169" w:rsidRDefault="00F51264" w:rsidP="001C309D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3984F493" w14:textId="77777777" w:rsidR="00F51264" w:rsidRPr="00142169" w:rsidRDefault="00F51264" w:rsidP="00F5126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gridSpan w:val="5"/>
          </w:tcPr>
          <w:p w14:paraId="3CA78158" w14:textId="0DAB6878" w:rsidR="00F51264" w:rsidRPr="00142169" w:rsidRDefault="00F51264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African American (Cases=755, Controls=1,235)</w:t>
            </w:r>
          </w:p>
        </w:tc>
        <w:tc>
          <w:tcPr>
            <w:tcW w:w="0" w:type="auto"/>
            <w:gridSpan w:val="2"/>
          </w:tcPr>
          <w:p w14:paraId="0119F3ED" w14:textId="05B2EA12" w:rsidR="00F51264" w:rsidRPr="00142169" w:rsidRDefault="00A75095" w:rsidP="00F5126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aucasian</w:t>
            </w:r>
          </w:p>
        </w:tc>
      </w:tr>
      <w:tr w:rsidR="00F51264" w:rsidRPr="00142169" w14:paraId="4C390C83" w14:textId="77777777" w:rsidTr="00F51264">
        <w:tc>
          <w:tcPr>
            <w:tcW w:w="0" w:type="auto"/>
          </w:tcPr>
          <w:p w14:paraId="7424FB44" w14:textId="03C52865" w:rsidR="00F51264" w:rsidRPr="00142169" w:rsidRDefault="00F51264" w:rsidP="001C309D">
            <w:pPr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Minor allele frequency (MAF)</w:t>
            </w:r>
          </w:p>
        </w:tc>
        <w:tc>
          <w:tcPr>
            <w:tcW w:w="0" w:type="auto"/>
          </w:tcPr>
          <w:p w14:paraId="49C85497" w14:textId="3DAB5D7E" w:rsidR="00F51264" w:rsidRPr="00142169" w:rsidRDefault="00F51264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Odds ratio</w:t>
            </w:r>
          </w:p>
        </w:tc>
        <w:tc>
          <w:tcPr>
            <w:tcW w:w="0" w:type="auto"/>
          </w:tcPr>
          <w:p w14:paraId="692F7E04" w14:textId="77777777" w:rsidR="00F51264" w:rsidRPr="00142169" w:rsidRDefault="00F51264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EOC</w:t>
            </w:r>
          </w:p>
          <w:p w14:paraId="3A045026" w14:textId="5E026127" w:rsidR="00F51264" w:rsidRPr="00142169" w:rsidRDefault="00F51264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(5 SNPs)</w:t>
            </w:r>
          </w:p>
        </w:tc>
        <w:tc>
          <w:tcPr>
            <w:tcW w:w="0" w:type="auto"/>
          </w:tcPr>
          <w:p w14:paraId="1C55FF1E" w14:textId="77777777" w:rsidR="00F51264" w:rsidRPr="00142169" w:rsidRDefault="00F51264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EOC</w:t>
            </w:r>
          </w:p>
          <w:p w14:paraId="52839EF1" w14:textId="2A28F598" w:rsidR="00F51264" w:rsidRPr="00142169" w:rsidRDefault="00F51264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(100 SNPs)</w:t>
            </w:r>
          </w:p>
        </w:tc>
        <w:tc>
          <w:tcPr>
            <w:tcW w:w="0" w:type="auto"/>
          </w:tcPr>
          <w:p w14:paraId="00629DF1" w14:textId="77777777" w:rsidR="00F51264" w:rsidRPr="00142169" w:rsidRDefault="00F51264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EOC</w:t>
            </w:r>
          </w:p>
          <w:p w14:paraId="1E7554ED" w14:textId="6251D23B" w:rsidR="00F51264" w:rsidRPr="00142169" w:rsidRDefault="00F51264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(500 SNPs)</w:t>
            </w:r>
          </w:p>
        </w:tc>
        <w:tc>
          <w:tcPr>
            <w:tcW w:w="0" w:type="auto"/>
          </w:tcPr>
          <w:p w14:paraId="77FB1DAA" w14:textId="77777777" w:rsidR="00F51264" w:rsidRPr="00142169" w:rsidRDefault="00F51264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EOC</w:t>
            </w:r>
          </w:p>
          <w:p w14:paraId="1647C59E" w14:textId="77ADF120" w:rsidR="00F51264" w:rsidRPr="00142169" w:rsidRDefault="00F51264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(1000 SNPs)</w:t>
            </w:r>
          </w:p>
        </w:tc>
        <w:tc>
          <w:tcPr>
            <w:tcW w:w="0" w:type="auto"/>
          </w:tcPr>
          <w:p w14:paraId="670847E4" w14:textId="77777777" w:rsidR="00F51264" w:rsidRPr="00142169" w:rsidRDefault="00F51264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EOC</w:t>
            </w:r>
          </w:p>
          <w:p w14:paraId="25620C7C" w14:textId="43BAEBFD" w:rsidR="00F51264" w:rsidRPr="00142169" w:rsidRDefault="00F51264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(5000 SNPs)</w:t>
            </w:r>
          </w:p>
        </w:tc>
        <w:tc>
          <w:tcPr>
            <w:tcW w:w="0" w:type="auto"/>
          </w:tcPr>
          <w:p w14:paraId="1BBD37E5" w14:textId="77777777" w:rsidR="00F51264" w:rsidRPr="00142169" w:rsidRDefault="00F51264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EOC</w:t>
            </w:r>
          </w:p>
          <w:p w14:paraId="45160C8E" w14:textId="77777777" w:rsidR="00F51264" w:rsidRPr="00142169" w:rsidRDefault="00F51264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(Cases=25,509,</w:t>
            </w:r>
          </w:p>
          <w:p w14:paraId="408E0A4F" w14:textId="79EC7E8C" w:rsidR="00F51264" w:rsidRPr="00142169" w:rsidRDefault="00F51264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Controls=40,941)</w:t>
            </w:r>
          </w:p>
        </w:tc>
        <w:tc>
          <w:tcPr>
            <w:tcW w:w="0" w:type="auto"/>
          </w:tcPr>
          <w:p w14:paraId="00BFAE55" w14:textId="77777777" w:rsidR="00F51264" w:rsidRPr="00142169" w:rsidRDefault="00F51264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Serous</w:t>
            </w:r>
          </w:p>
          <w:p w14:paraId="548FB4E4" w14:textId="77777777" w:rsidR="00F51264" w:rsidRPr="00142169" w:rsidRDefault="00F51264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(Cases=16,013,</w:t>
            </w:r>
          </w:p>
          <w:p w14:paraId="3D85AC8A" w14:textId="281B69A5" w:rsidR="00F51264" w:rsidRPr="00142169" w:rsidRDefault="00F51264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Controls=40,941)</w:t>
            </w:r>
          </w:p>
        </w:tc>
      </w:tr>
      <w:tr w:rsidR="0082137B" w:rsidRPr="00142169" w14:paraId="76D749DB" w14:textId="77777777" w:rsidTr="00F51264">
        <w:tc>
          <w:tcPr>
            <w:tcW w:w="0" w:type="auto"/>
            <w:vAlign w:val="center"/>
          </w:tcPr>
          <w:p w14:paraId="43A1EA63" w14:textId="722E8A74" w:rsidR="0082137B" w:rsidRPr="00142169" w:rsidRDefault="0082137B" w:rsidP="001C309D">
            <w:pPr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5</w:t>
            </w:r>
          </w:p>
        </w:tc>
        <w:tc>
          <w:tcPr>
            <w:tcW w:w="0" w:type="auto"/>
          </w:tcPr>
          <w:p w14:paraId="35A9A7EA" w14:textId="7E82829E" w:rsidR="0082137B" w:rsidRPr="00142169" w:rsidRDefault="0082137B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1.05</w:t>
            </w:r>
          </w:p>
        </w:tc>
        <w:tc>
          <w:tcPr>
            <w:tcW w:w="0" w:type="auto"/>
          </w:tcPr>
          <w:p w14:paraId="78925924" w14:textId="0BD4BBBD" w:rsidR="0082137B" w:rsidRPr="00142169" w:rsidRDefault="0082137B" w:rsidP="007921F7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1</w:t>
            </w:r>
            <w:r w:rsidR="007921F7" w:rsidRPr="00142169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14:paraId="2172A5D4" w14:textId="018320B6" w:rsidR="0082137B" w:rsidRPr="00142169" w:rsidRDefault="0082137B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</w:t>
            </w:r>
            <w:r w:rsidR="00277A2C" w:rsidRPr="00142169">
              <w:rPr>
                <w:rFonts w:ascii="Arial" w:hAnsi="Arial" w:cs="Arial"/>
              </w:rPr>
              <w:t>001</w:t>
            </w:r>
          </w:p>
        </w:tc>
        <w:tc>
          <w:tcPr>
            <w:tcW w:w="0" w:type="auto"/>
          </w:tcPr>
          <w:p w14:paraId="46507149" w14:textId="35DF7398" w:rsidR="0082137B" w:rsidRPr="00142169" w:rsidRDefault="0082137B" w:rsidP="008F0041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00</w:t>
            </w:r>
            <w:r w:rsidR="008F0041" w:rsidRPr="00142169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14:paraId="1716CB00" w14:textId="2E4A1F24" w:rsidR="0082137B" w:rsidRPr="00142169" w:rsidRDefault="0082137B" w:rsidP="00842C6C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00</w:t>
            </w:r>
            <w:r w:rsidR="00842C6C" w:rsidRPr="00142169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489B8E94" w14:textId="52E76B74" w:rsidR="0082137B" w:rsidRPr="00142169" w:rsidRDefault="0082137B" w:rsidP="00AD3133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0</w:t>
            </w:r>
            <w:r w:rsidR="00EC73BF" w:rsidRPr="00142169">
              <w:rPr>
                <w:rFonts w:ascii="Arial" w:hAnsi="Arial" w:cs="Arial"/>
              </w:rPr>
              <w:t>0</w:t>
            </w:r>
            <w:r w:rsidR="00E86696" w:rsidRPr="00142169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14:paraId="0F785AD5" w14:textId="47ED3048" w:rsidR="0082137B" w:rsidRPr="00142169" w:rsidRDefault="0082137B" w:rsidP="009D63DE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479</w:t>
            </w:r>
          </w:p>
        </w:tc>
        <w:tc>
          <w:tcPr>
            <w:tcW w:w="0" w:type="auto"/>
          </w:tcPr>
          <w:p w14:paraId="12B9A40D" w14:textId="1CB69DC3" w:rsidR="0082137B" w:rsidRPr="00142169" w:rsidRDefault="0082137B" w:rsidP="0082137B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372</w:t>
            </w:r>
          </w:p>
        </w:tc>
      </w:tr>
      <w:tr w:rsidR="0082137B" w:rsidRPr="00142169" w14:paraId="11D2F99D" w14:textId="77777777" w:rsidTr="00F51264">
        <w:tc>
          <w:tcPr>
            <w:tcW w:w="0" w:type="auto"/>
            <w:vAlign w:val="center"/>
          </w:tcPr>
          <w:p w14:paraId="3C394D2C" w14:textId="77777777" w:rsidR="0082137B" w:rsidRPr="00142169" w:rsidRDefault="0082137B" w:rsidP="001C309D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7D525923" w14:textId="6FD9D89D" w:rsidR="0082137B" w:rsidRPr="00142169" w:rsidRDefault="0082137B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1.10</w:t>
            </w:r>
          </w:p>
        </w:tc>
        <w:tc>
          <w:tcPr>
            <w:tcW w:w="0" w:type="auto"/>
          </w:tcPr>
          <w:p w14:paraId="3988A610" w14:textId="380CAB24" w:rsidR="0082137B" w:rsidRPr="00142169" w:rsidRDefault="0082137B" w:rsidP="007921F7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</w:t>
            </w:r>
            <w:r w:rsidR="007921F7" w:rsidRPr="00142169">
              <w:rPr>
                <w:rFonts w:ascii="Arial" w:hAnsi="Arial" w:cs="Arial"/>
              </w:rPr>
              <w:t>28</w:t>
            </w:r>
          </w:p>
        </w:tc>
        <w:tc>
          <w:tcPr>
            <w:tcW w:w="0" w:type="auto"/>
          </w:tcPr>
          <w:p w14:paraId="4A577FDD" w14:textId="6943D3B9" w:rsidR="0082137B" w:rsidRPr="00142169" w:rsidRDefault="00277A2C" w:rsidP="00277A2C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02</w:t>
            </w:r>
          </w:p>
        </w:tc>
        <w:tc>
          <w:tcPr>
            <w:tcW w:w="0" w:type="auto"/>
          </w:tcPr>
          <w:p w14:paraId="19D12923" w14:textId="443FD8C7" w:rsidR="0082137B" w:rsidRPr="00142169" w:rsidRDefault="0082137B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01</w:t>
            </w:r>
          </w:p>
        </w:tc>
        <w:tc>
          <w:tcPr>
            <w:tcW w:w="0" w:type="auto"/>
          </w:tcPr>
          <w:p w14:paraId="0823F41E" w14:textId="11A111A6" w:rsidR="0082137B" w:rsidRPr="00142169" w:rsidRDefault="0082137B" w:rsidP="00842C6C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00</w:t>
            </w:r>
            <w:r w:rsidR="00842C6C" w:rsidRPr="00142169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14:paraId="5B3290D8" w14:textId="4FDCA202" w:rsidR="0082137B" w:rsidRPr="00142169" w:rsidRDefault="0082137B" w:rsidP="00AD3133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00</w:t>
            </w:r>
            <w:r w:rsidR="00AD3133" w:rsidRPr="00142169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2E2D0FC9" w14:textId="557F0ECD" w:rsidR="0082137B" w:rsidRPr="00142169" w:rsidRDefault="0082137B" w:rsidP="009D63DE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999</w:t>
            </w:r>
          </w:p>
        </w:tc>
        <w:tc>
          <w:tcPr>
            <w:tcW w:w="0" w:type="auto"/>
          </w:tcPr>
          <w:p w14:paraId="3DEB957F" w14:textId="1735D14A" w:rsidR="0082137B" w:rsidRPr="00142169" w:rsidRDefault="0082137B" w:rsidP="0082137B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898</w:t>
            </w:r>
          </w:p>
        </w:tc>
      </w:tr>
      <w:tr w:rsidR="0082137B" w:rsidRPr="00142169" w14:paraId="79E2A324" w14:textId="77777777" w:rsidTr="00F51264">
        <w:tc>
          <w:tcPr>
            <w:tcW w:w="0" w:type="auto"/>
            <w:vAlign w:val="center"/>
          </w:tcPr>
          <w:p w14:paraId="65BEB2A8" w14:textId="77777777" w:rsidR="0082137B" w:rsidRPr="00142169" w:rsidRDefault="0082137B" w:rsidP="001C309D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5FD8C0D4" w14:textId="1357EA8F" w:rsidR="0082137B" w:rsidRPr="00142169" w:rsidRDefault="0082137B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1.20</w:t>
            </w:r>
          </w:p>
        </w:tc>
        <w:tc>
          <w:tcPr>
            <w:tcW w:w="0" w:type="auto"/>
          </w:tcPr>
          <w:p w14:paraId="12D6E5EE" w14:textId="0513D33E" w:rsidR="0082137B" w:rsidRPr="00142169" w:rsidRDefault="007921F7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96</w:t>
            </w:r>
          </w:p>
        </w:tc>
        <w:tc>
          <w:tcPr>
            <w:tcW w:w="0" w:type="auto"/>
          </w:tcPr>
          <w:p w14:paraId="593FA424" w14:textId="318FF4EA" w:rsidR="0082137B" w:rsidRPr="00142169" w:rsidRDefault="00277A2C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14</w:t>
            </w:r>
          </w:p>
        </w:tc>
        <w:tc>
          <w:tcPr>
            <w:tcW w:w="0" w:type="auto"/>
          </w:tcPr>
          <w:p w14:paraId="7988DA42" w14:textId="57B37561" w:rsidR="0082137B" w:rsidRPr="00142169" w:rsidRDefault="00B301D7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04</w:t>
            </w:r>
          </w:p>
        </w:tc>
        <w:tc>
          <w:tcPr>
            <w:tcW w:w="0" w:type="auto"/>
          </w:tcPr>
          <w:p w14:paraId="122A065F" w14:textId="2543F731" w:rsidR="0082137B" w:rsidRPr="00142169" w:rsidRDefault="0082137B" w:rsidP="00842C6C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0</w:t>
            </w:r>
            <w:r w:rsidR="00842C6C" w:rsidRPr="00142169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14:paraId="196A7124" w14:textId="5E400DAD" w:rsidR="0082137B" w:rsidRPr="00142169" w:rsidRDefault="0082137B" w:rsidP="00AD3133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01</w:t>
            </w:r>
          </w:p>
        </w:tc>
        <w:tc>
          <w:tcPr>
            <w:tcW w:w="0" w:type="auto"/>
          </w:tcPr>
          <w:p w14:paraId="777677A8" w14:textId="50AAE686" w:rsidR="0082137B" w:rsidRPr="00142169" w:rsidRDefault="0082137B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999</w:t>
            </w:r>
          </w:p>
        </w:tc>
        <w:tc>
          <w:tcPr>
            <w:tcW w:w="0" w:type="auto"/>
          </w:tcPr>
          <w:p w14:paraId="238329AD" w14:textId="1700AC35" w:rsidR="0082137B" w:rsidRPr="00142169" w:rsidRDefault="0082137B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999</w:t>
            </w:r>
          </w:p>
        </w:tc>
      </w:tr>
      <w:tr w:rsidR="0082137B" w:rsidRPr="00142169" w14:paraId="4E605B9B" w14:textId="77777777" w:rsidTr="00F51264">
        <w:tc>
          <w:tcPr>
            <w:tcW w:w="0" w:type="auto"/>
            <w:vAlign w:val="center"/>
          </w:tcPr>
          <w:p w14:paraId="06999F5B" w14:textId="2ECE3C9A" w:rsidR="0082137B" w:rsidRPr="00142169" w:rsidRDefault="0082137B" w:rsidP="001C309D">
            <w:pPr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15</w:t>
            </w:r>
          </w:p>
        </w:tc>
        <w:tc>
          <w:tcPr>
            <w:tcW w:w="0" w:type="auto"/>
          </w:tcPr>
          <w:p w14:paraId="4E832286" w14:textId="38F7B2D1" w:rsidR="0082137B" w:rsidRPr="00142169" w:rsidRDefault="0082137B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1.05</w:t>
            </w:r>
          </w:p>
        </w:tc>
        <w:tc>
          <w:tcPr>
            <w:tcW w:w="0" w:type="auto"/>
          </w:tcPr>
          <w:p w14:paraId="5F45E51C" w14:textId="061741D3" w:rsidR="0082137B" w:rsidRPr="00142169" w:rsidRDefault="0082137B" w:rsidP="007921F7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</w:t>
            </w:r>
            <w:r w:rsidR="007921F7" w:rsidRPr="00142169">
              <w:rPr>
                <w:rFonts w:ascii="Arial" w:hAnsi="Arial" w:cs="Arial"/>
              </w:rPr>
              <w:t>22</w:t>
            </w:r>
          </w:p>
        </w:tc>
        <w:tc>
          <w:tcPr>
            <w:tcW w:w="0" w:type="auto"/>
          </w:tcPr>
          <w:p w14:paraId="17735451" w14:textId="1D9E082F" w:rsidR="0082137B" w:rsidRPr="00142169" w:rsidRDefault="0082137B" w:rsidP="00277A2C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0</w:t>
            </w:r>
            <w:r w:rsidR="00277A2C" w:rsidRPr="00142169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14:paraId="3E767101" w14:textId="51BA9F12" w:rsidR="0082137B" w:rsidRPr="00142169" w:rsidRDefault="0082137B" w:rsidP="008F0041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</w:t>
            </w:r>
            <w:r w:rsidR="00B301D7" w:rsidRPr="00142169">
              <w:rPr>
                <w:rFonts w:ascii="Arial" w:hAnsi="Arial" w:cs="Arial"/>
              </w:rPr>
              <w:t>000</w:t>
            </w:r>
            <w:r w:rsidR="008F0041" w:rsidRPr="00142169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14:paraId="60DA1B70" w14:textId="567638EC" w:rsidR="0082137B" w:rsidRPr="00142169" w:rsidRDefault="0082137B" w:rsidP="00842C6C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00</w:t>
            </w:r>
            <w:r w:rsidR="00842C6C" w:rsidRPr="00142169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14:paraId="17D05EED" w14:textId="0102E90F" w:rsidR="0082137B" w:rsidRPr="00142169" w:rsidRDefault="0082137B" w:rsidP="00EC73BF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0</w:t>
            </w:r>
            <w:r w:rsidR="00EC73BF" w:rsidRPr="00142169">
              <w:rPr>
                <w:rFonts w:ascii="Arial" w:hAnsi="Arial" w:cs="Arial"/>
              </w:rPr>
              <w:t>0</w:t>
            </w:r>
            <w:r w:rsidRPr="00142169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3CFF134E" w14:textId="0FA8C8AE" w:rsidR="0082137B" w:rsidRPr="00142169" w:rsidRDefault="0082137B" w:rsidP="009D63DE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876</w:t>
            </w:r>
          </w:p>
        </w:tc>
        <w:tc>
          <w:tcPr>
            <w:tcW w:w="0" w:type="auto"/>
          </w:tcPr>
          <w:p w14:paraId="2FD66152" w14:textId="5C231A6A" w:rsidR="0082137B" w:rsidRPr="00142169" w:rsidRDefault="0082137B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761</w:t>
            </w:r>
          </w:p>
        </w:tc>
      </w:tr>
      <w:tr w:rsidR="0082137B" w:rsidRPr="00142169" w14:paraId="4F362353" w14:textId="77777777" w:rsidTr="00F51264">
        <w:tc>
          <w:tcPr>
            <w:tcW w:w="0" w:type="auto"/>
            <w:vAlign w:val="center"/>
          </w:tcPr>
          <w:p w14:paraId="61A73AD3" w14:textId="77777777" w:rsidR="0082137B" w:rsidRPr="00142169" w:rsidRDefault="0082137B" w:rsidP="001C309D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6788919C" w14:textId="1193D1B9" w:rsidR="0082137B" w:rsidRPr="00142169" w:rsidRDefault="0082137B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1.10</w:t>
            </w:r>
          </w:p>
        </w:tc>
        <w:tc>
          <w:tcPr>
            <w:tcW w:w="0" w:type="auto"/>
          </w:tcPr>
          <w:p w14:paraId="5858CF08" w14:textId="5A26BB77" w:rsidR="0082137B" w:rsidRPr="00142169" w:rsidRDefault="007921F7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65</w:t>
            </w:r>
          </w:p>
        </w:tc>
        <w:tc>
          <w:tcPr>
            <w:tcW w:w="0" w:type="auto"/>
          </w:tcPr>
          <w:p w14:paraId="620B39C0" w14:textId="35ABFB68" w:rsidR="0082137B" w:rsidRPr="00142169" w:rsidRDefault="00277A2C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08</w:t>
            </w:r>
          </w:p>
        </w:tc>
        <w:tc>
          <w:tcPr>
            <w:tcW w:w="0" w:type="auto"/>
          </w:tcPr>
          <w:p w14:paraId="63B35E67" w14:textId="3DBF4198" w:rsidR="0082137B" w:rsidRPr="00142169" w:rsidRDefault="0082137B" w:rsidP="00B301D7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0</w:t>
            </w:r>
            <w:r w:rsidR="00B301D7" w:rsidRPr="00142169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14:paraId="73398595" w14:textId="3B6EC72D" w:rsidR="0082137B" w:rsidRPr="00142169" w:rsidRDefault="0082137B" w:rsidP="00842C6C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01</w:t>
            </w:r>
          </w:p>
        </w:tc>
        <w:tc>
          <w:tcPr>
            <w:tcW w:w="0" w:type="auto"/>
          </w:tcPr>
          <w:p w14:paraId="7D46E928" w14:textId="39D16E97" w:rsidR="0082137B" w:rsidRPr="00142169" w:rsidRDefault="0082137B" w:rsidP="00AD3133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00</w:t>
            </w:r>
            <w:r w:rsidR="00AD3133" w:rsidRPr="00142169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14:paraId="445DC370" w14:textId="78F6AEDE" w:rsidR="0082137B" w:rsidRPr="00142169" w:rsidRDefault="0082137B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999</w:t>
            </w:r>
          </w:p>
        </w:tc>
        <w:tc>
          <w:tcPr>
            <w:tcW w:w="0" w:type="auto"/>
          </w:tcPr>
          <w:p w14:paraId="246B9B6B" w14:textId="6785D4F2" w:rsidR="0082137B" w:rsidRPr="00142169" w:rsidRDefault="0082137B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999</w:t>
            </w:r>
          </w:p>
        </w:tc>
      </w:tr>
      <w:tr w:rsidR="0082137B" w:rsidRPr="00142169" w14:paraId="2054BE39" w14:textId="77777777" w:rsidTr="00F51264">
        <w:tc>
          <w:tcPr>
            <w:tcW w:w="0" w:type="auto"/>
            <w:vAlign w:val="center"/>
          </w:tcPr>
          <w:p w14:paraId="6AF5FD9E" w14:textId="77777777" w:rsidR="0082137B" w:rsidRPr="00142169" w:rsidRDefault="0082137B" w:rsidP="001C309D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7A0F87C3" w14:textId="6EE158DB" w:rsidR="0082137B" w:rsidRPr="00142169" w:rsidRDefault="0082137B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1.20</w:t>
            </w:r>
          </w:p>
        </w:tc>
        <w:tc>
          <w:tcPr>
            <w:tcW w:w="0" w:type="auto"/>
          </w:tcPr>
          <w:p w14:paraId="15AB6CFF" w14:textId="7306D1A5" w:rsidR="0082137B" w:rsidRPr="00142169" w:rsidRDefault="007921F7" w:rsidP="00E87420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303</w:t>
            </w:r>
          </w:p>
        </w:tc>
        <w:tc>
          <w:tcPr>
            <w:tcW w:w="0" w:type="auto"/>
          </w:tcPr>
          <w:p w14:paraId="6C8130D3" w14:textId="68A03D42" w:rsidR="0082137B" w:rsidRPr="00142169" w:rsidRDefault="0082137B" w:rsidP="00277A2C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</w:t>
            </w:r>
            <w:r w:rsidR="00277A2C" w:rsidRPr="00142169">
              <w:rPr>
                <w:rFonts w:ascii="Arial" w:hAnsi="Arial" w:cs="Arial"/>
              </w:rPr>
              <w:t>78</w:t>
            </w:r>
          </w:p>
        </w:tc>
        <w:tc>
          <w:tcPr>
            <w:tcW w:w="0" w:type="auto"/>
          </w:tcPr>
          <w:p w14:paraId="333B05B7" w14:textId="7C6A7F4F" w:rsidR="0082137B" w:rsidRPr="00142169" w:rsidRDefault="0082137B" w:rsidP="00B301D7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</w:t>
            </w:r>
            <w:r w:rsidR="00B301D7" w:rsidRPr="00142169">
              <w:rPr>
                <w:rFonts w:ascii="Arial" w:hAnsi="Arial" w:cs="Arial"/>
              </w:rPr>
              <w:t>34</w:t>
            </w:r>
          </w:p>
        </w:tc>
        <w:tc>
          <w:tcPr>
            <w:tcW w:w="0" w:type="auto"/>
          </w:tcPr>
          <w:p w14:paraId="7A570914" w14:textId="1B74D818" w:rsidR="0082137B" w:rsidRPr="00142169" w:rsidRDefault="0082137B" w:rsidP="00842C6C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</w:t>
            </w:r>
            <w:r w:rsidR="00842C6C" w:rsidRPr="00142169">
              <w:rPr>
                <w:rFonts w:ascii="Arial" w:hAnsi="Arial" w:cs="Arial"/>
              </w:rPr>
              <w:t>23</w:t>
            </w:r>
          </w:p>
        </w:tc>
        <w:tc>
          <w:tcPr>
            <w:tcW w:w="0" w:type="auto"/>
          </w:tcPr>
          <w:p w14:paraId="40D83D4D" w14:textId="328C59EB" w:rsidR="0082137B" w:rsidRPr="00142169" w:rsidRDefault="0082137B" w:rsidP="00AD3133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09</w:t>
            </w:r>
          </w:p>
        </w:tc>
        <w:tc>
          <w:tcPr>
            <w:tcW w:w="0" w:type="auto"/>
          </w:tcPr>
          <w:p w14:paraId="072B09D7" w14:textId="66D64ED0" w:rsidR="0082137B" w:rsidRPr="00142169" w:rsidRDefault="0082137B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999</w:t>
            </w:r>
          </w:p>
        </w:tc>
        <w:tc>
          <w:tcPr>
            <w:tcW w:w="0" w:type="auto"/>
          </w:tcPr>
          <w:p w14:paraId="42B47762" w14:textId="14472966" w:rsidR="0082137B" w:rsidRPr="00142169" w:rsidRDefault="0082137B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999</w:t>
            </w:r>
          </w:p>
        </w:tc>
      </w:tr>
      <w:tr w:rsidR="0082137B" w:rsidRPr="00142169" w14:paraId="254BF02B" w14:textId="77777777" w:rsidTr="00F51264">
        <w:tc>
          <w:tcPr>
            <w:tcW w:w="0" w:type="auto"/>
            <w:vAlign w:val="center"/>
          </w:tcPr>
          <w:p w14:paraId="6E125F74" w14:textId="561AC1AB" w:rsidR="0082137B" w:rsidRPr="00142169" w:rsidRDefault="0082137B" w:rsidP="001C309D">
            <w:pPr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25</w:t>
            </w:r>
          </w:p>
        </w:tc>
        <w:tc>
          <w:tcPr>
            <w:tcW w:w="0" w:type="auto"/>
          </w:tcPr>
          <w:p w14:paraId="51E4E1AC" w14:textId="5B849D8D" w:rsidR="0082137B" w:rsidRPr="00142169" w:rsidRDefault="0082137B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1.05</w:t>
            </w:r>
          </w:p>
        </w:tc>
        <w:tc>
          <w:tcPr>
            <w:tcW w:w="0" w:type="auto"/>
          </w:tcPr>
          <w:p w14:paraId="53887495" w14:textId="553DC9F4" w:rsidR="0082137B" w:rsidRPr="00142169" w:rsidRDefault="0082137B" w:rsidP="007921F7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</w:t>
            </w:r>
            <w:r w:rsidR="007921F7" w:rsidRPr="00142169">
              <w:rPr>
                <w:rFonts w:ascii="Arial" w:hAnsi="Arial" w:cs="Arial"/>
              </w:rPr>
              <w:t>28</w:t>
            </w:r>
          </w:p>
        </w:tc>
        <w:tc>
          <w:tcPr>
            <w:tcW w:w="0" w:type="auto"/>
          </w:tcPr>
          <w:p w14:paraId="34ED659A" w14:textId="0A97E005" w:rsidR="0082137B" w:rsidRPr="00142169" w:rsidRDefault="0082137B" w:rsidP="00277A2C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0</w:t>
            </w:r>
            <w:r w:rsidR="00277A2C" w:rsidRPr="00142169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14:paraId="125F86E3" w14:textId="520B9291" w:rsidR="0082137B" w:rsidRPr="00142169" w:rsidRDefault="0082137B" w:rsidP="008F0041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00</w:t>
            </w:r>
            <w:r w:rsidR="008F0041" w:rsidRPr="00142169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</w:tcPr>
          <w:p w14:paraId="75C65FF2" w14:textId="001218AF" w:rsidR="0082137B" w:rsidRPr="00142169" w:rsidRDefault="0082137B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</w:t>
            </w:r>
            <w:r w:rsidR="00842C6C" w:rsidRPr="00142169">
              <w:rPr>
                <w:rFonts w:ascii="Arial" w:hAnsi="Arial" w:cs="Arial"/>
              </w:rPr>
              <w:t>00</w:t>
            </w:r>
            <w:r w:rsidRPr="00142169">
              <w:rPr>
                <w:rFonts w:ascii="Arial" w:hAnsi="Arial" w:cs="Arial"/>
              </w:rPr>
              <w:t>0</w:t>
            </w:r>
            <w:r w:rsidR="00842C6C" w:rsidRPr="00142169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14:paraId="54B25920" w14:textId="7084A902" w:rsidR="0082137B" w:rsidRPr="00142169" w:rsidRDefault="0082137B" w:rsidP="00EC73BF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0</w:t>
            </w:r>
            <w:r w:rsidR="00EC73BF" w:rsidRPr="00142169">
              <w:rPr>
                <w:rFonts w:ascii="Arial" w:hAnsi="Arial" w:cs="Arial"/>
              </w:rPr>
              <w:t>0</w:t>
            </w:r>
            <w:r w:rsidRPr="00142169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438EF672" w14:textId="3336DE19" w:rsidR="0082137B" w:rsidRPr="00142169" w:rsidRDefault="0082137B" w:rsidP="009D63DE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965</w:t>
            </w:r>
          </w:p>
        </w:tc>
        <w:tc>
          <w:tcPr>
            <w:tcW w:w="0" w:type="auto"/>
          </w:tcPr>
          <w:p w14:paraId="59121211" w14:textId="08B15844" w:rsidR="0082137B" w:rsidRPr="00142169" w:rsidRDefault="0082137B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898</w:t>
            </w:r>
          </w:p>
        </w:tc>
      </w:tr>
      <w:tr w:rsidR="0082137B" w:rsidRPr="00142169" w14:paraId="4EB70890" w14:textId="77777777" w:rsidTr="00F51264">
        <w:tc>
          <w:tcPr>
            <w:tcW w:w="0" w:type="auto"/>
          </w:tcPr>
          <w:p w14:paraId="6D495ADD" w14:textId="77777777" w:rsidR="0082137B" w:rsidRPr="00142169" w:rsidRDefault="0082137B" w:rsidP="001C309D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322FC7CC" w14:textId="099D21A9" w:rsidR="0082137B" w:rsidRPr="00142169" w:rsidRDefault="0082137B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1.10</w:t>
            </w:r>
          </w:p>
        </w:tc>
        <w:tc>
          <w:tcPr>
            <w:tcW w:w="0" w:type="auto"/>
          </w:tcPr>
          <w:p w14:paraId="7A6DE00B" w14:textId="77993959" w:rsidR="0082137B" w:rsidRPr="00142169" w:rsidRDefault="007921F7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97</w:t>
            </w:r>
          </w:p>
        </w:tc>
        <w:tc>
          <w:tcPr>
            <w:tcW w:w="0" w:type="auto"/>
          </w:tcPr>
          <w:p w14:paraId="64390CB7" w14:textId="730BE569" w:rsidR="0082137B" w:rsidRPr="00142169" w:rsidRDefault="0082137B" w:rsidP="00277A2C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1</w:t>
            </w:r>
            <w:r w:rsidR="00277A2C" w:rsidRPr="00142169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14:paraId="7BA9B918" w14:textId="07DE3CD7" w:rsidR="0082137B" w:rsidRPr="00142169" w:rsidRDefault="00B301D7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05</w:t>
            </w:r>
          </w:p>
        </w:tc>
        <w:tc>
          <w:tcPr>
            <w:tcW w:w="0" w:type="auto"/>
          </w:tcPr>
          <w:p w14:paraId="392ECE26" w14:textId="5EB8DF59" w:rsidR="0082137B" w:rsidRPr="00142169" w:rsidRDefault="0082137B" w:rsidP="00842C6C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0</w:t>
            </w:r>
            <w:r w:rsidR="00842C6C" w:rsidRPr="00142169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14:paraId="6E10AC28" w14:textId="4D6255A7" w:rsidR="0082137B" w:rsidRPr="00142169" w:rsidRDefault="0082137B" w:rsidP="00AD3133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01</w:t>
            </w:r>
          </w:p>
        </w:tc>
        <w:tc>
          <w:tcPr>
            <w:tcW w:w="0" w:type="auto"/>
          </w:tcPr>
          <w:p w14:paraId="0CDE830E" w14:textId="67100DDB" w:rsidR="0082137B" w:rsidRPr="00142169" w:rsidRDefault="0082137B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999</w:t>
            </w:r>
          </w:p>
        </w:tc>
        <w:tc>
          <w:tcPr>
            <w:tcW w:w="0" w:type="auto"/>
          </w:tcPr>
          <w:p w14:paraId="10A96C93" w14:textId="29A6BB42" w:rsidR="0082137B" w:rsidRPr="00142169" w:rsidRDefault="0082137B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999</w:t>
            </w:r>
          </w:p>
        </w:tc>
      </w:tr>
      <w:tr w:rsidR="0082137B" w:rsidRPr="00142169" w14:paraId="463F6D3A" w14:textId="77777777" w:rsidTr="00F51264">
        <w:tc>
          <w:tcPr>
            <w:tcW w:w="0" w:type="auto"/>
          </w:tcPr>
          <w:p w14:paraId="5ED048E3" w14:textId="77777777" w:rsidR="0082137B" w:rsidRPr="00142169" w:rsidRDefault="0082137B" w:rsidP="001C309D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14:paraId="77891EBA" w14:textId="6C211866" w:rsidR="0082137B" w:rsidRPr="00142169" w:rsidRDefault="0082137B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1.20</w:t>
            </w:r>
          </w:p>
        </w:tc>
        <w:tc>
          <w:tcPr>
            <w:tcW w:w="0" w:type="auto"/>
          </w:tcPr>
          <w:p w14:paraId="3BE71754" w14:textId="43349CF2" w:rsidR="0082137B" w:rsidRPr="00142169" w:rsidRDefault="007921F7" w:rsidP="00E87420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459</w:t>
            </w:r>
          </w:p>
        </w:tc>
        <w:tc>
          <w:tcPr>
            <w:tcW w:w="0" w:type="auto"/>
          </w:tcPr>
          <w:p w14:paraId="2B76BE2B" w14:textId="45CC22F0" w:rsidR="0082137B" w:rsidRPr="00142169" w:rsidRDefault="0082137B" w:rsidP="00277A2C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</w:t>
            </w:r>
            <w:r w:rsidR="00277A2C" w:rsidRPr="00142169">
              <w:rPr>
                <w:rFonts w:ascii="Arial" w:hAnsi="Arial" w:cs="Arial"/>
              </w:rPr>
              <w:t>157</w:t>
            </w:r>
          </w:p>
        </w:tc>
        <w:tc>
          <w:tcPr>
            <w:tcW w:w="0" w:type="auto"/>
          </w:tcPr>
          <w:p w14:paraId="056A4A7F" w14:textId="5E53CC61" w:rsidR="0082137B" w:rsidRPr="00142169" w:rsidRDefault="0082137B" w:rsidP="00B301D7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</w:t>
            </w:r>
            <w:r w:rsidR="00B301D7" w:rsidRPr="00142169">
              <w:rPr>
                <w:rFonts w:ascii="Arial" w:hAnsi="Arial" w:cs="Arial"/>
              </w:rPr>
              <w:t>78</w:t>
            </w:r>
          </w:p>
        </w:tc>
        <w:tc>
          <w:tcPr>
            <w:tcW w:w="0" w:type="auto"/>
          </w:tcPr>
          <w:p w14:paraId="59B89991" w14:textId="6CEA6F2E" w:rsidR="0082137B" w:rsidRPr="00142169" w:rsidRDefault="0082137B" w:rsidP="00842C6C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</w:t>
            </w:r>
            <w:r w:rsidR="00842C6C" w:rsidRPr="00142169">
              <w:rPr>
                <w:rFonts w:ascii="Arial" w:hAnsi="Arial" w:cs="Arial"/>
              </w:rPr>
              <w:t>57</w:t>
            </w:r>
          </w:p>
        </w:tc>
        <w:tc>
          <w:tcPr>
            <w:tcW w:w="0" w:type="auto"/>
          </w:tcPr>
          <w:p w14:paraId="626CC5D9" w14:textId="1DAF8E3D" w:rsidR="0082137B" w:rsidRPr="00142169" w:rsidRDefault="0082137B" w:rsidP="00AD3133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</w:t>
            </w:r>
            <w:r w:rsidR="00AD3133" w:rsidRPr="00142169">
              <w:rPr>
                <w:rFonts w:ascii="Arial" w:hAnsi="Arial" w:cs="Arial"/>
              </w:rPr>
              <w:t>26</w:t>
            </w:r>
          </w:p>
        </w:tc>
        <w:tc>
          <w:tcPr>
            <w:tcW w:w="0" w:type="auto"/>
          </w:tcPr>
          <w:p w14:paraId="3DFE9C08" w14:textId="7CA0DBA3" w:rsidR="0082137B" w:rsidRPr="00142169" w:rsidRDefault="0082137B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999</w:t>
            </w:r>
          </w:p>
        </w:tc>
        <w:tc>
          <w:tcPr>
            <w:tcW w:w="0" w:type="auto"/>
          </w:tcPr>
          <w:p w14:paraId="01EEEE7A" w14:textId="7C6AA10C" w:rsidR="0082137B" w:rsidRPr="00142169" w:rsidRDefault="0082137B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999</w:t>
            </w:r>
          </w:p>
        </w:tc>
      </w:tr>
    </w:tbl>
    <w:p w14:paraId="523AE149" w14:textId="02781EEC" w:rsidR="002C4879" w:rsidRPr="00142169" w:rsidRDefault="002C4879" w:rsidP="002C4879">
      <w:pPr>
        <w:spacing w:after="0"/>
        <w:rPr>
          <w:rFonts w:ascii="Arial" w:hAnsi="Arial" w:cs="Arial"/>
        </w:rPr>
      </w:pPr>
      <w:r w:rsidRPr="00142169">
        <w:rPr>
          <w:rFonts w:ascii="Arial" w:hAnsi="Arial" w:cs="Arial"/>
        </w:rPr>
        <w:t xml:space="preserve">Note: assuming prevalence rate of 0.001.  For </w:t>
      </w:r>
      <w:r w:rsidR="00A75095">
        <w:rPr>
          <w:rFonts w:ascii="Arial" w:hAnsi="Arial" w:cs="Arial"/>
        </w:rPr>
        <w:t>Caucasian</w:t>
      </w:r>
      <w:r w:rsidRPr="00142169">
        <w:rPr>
          <w:rFonts w:ascii="Arial" w:hAnsi="Arial" w:cs="Arial"/>
        </w:rPr>
        <w:t xml:space="preserve"> look-ups, </w:t>
      </w:r>
      <w:r w:rsidRPr="00142169">
        <w:rPr>
          <w:rFonts w:ascii="Arial" w:eastAsia="Times New Roman" w:hAnsi="Arial" w:cs="Arial"/>
        </w:rPr>
        <w:t xml:space="preserve">power calculations were done based on a nominal cutoff P=0.05. </w:t>
      </w:r>
    </w:p>
    <w:p w14:paraId="168173D4" w14:textId="77777777" w:rsidR="00F51264" w:rsidRPr="00142169" w:rsidRDefault="00F51264" w:rsidP="001C309D">
      <w:pPr>
        <w:spacing w:after="0"/>
        <w:rPr>
          <w:rFonts w:ascii="Arial" w:hAnsi="Arial" w:cs="Arial"/>
          <w:b/>
        </w:rPr>
      </w:pPr>
    </w:p>
    <w:p w14:paraId="0BB699DD" w14:textId="2FE0EF04" w:rsidR="00F51264" w:rsidRPr="00142169" w:rsidRDefault="00F51264" w:rsidP="00B91C20">
      <w:pPr>
        <w:rPr>
          <w:rFonts w:ascii="Arial" w:hAnsi="Arial" w:cs="Arial"/>
          <w:color w:val="000000"/>
          <w:shd w:val="clear" w:color="auto" w:fill="F9F9F7"/>
        </w:rPr>
      </w:pPr>
    </w:p>
    <w:p w14:paraId="6B2BF983" w14:textId="6F08C6EB" w:rsidR="005A1988" w:rsidRPr="00142169" w:rsidRDefault="00A75095" w:rsidP="001C309D">
      <w:pPr>
        <w:spacing w:after="0"/>
        <w:rPr>
          <w:rFonts w:ascii="Arial" w:hAnsi="Arial" w:cs="Arial"/>
          <w:color w:val="000000"/>
          <w:shd w:val="clear" w:color="auto" w:fill="F9F9F7"/>
        </w:rPr>
      </w:pPr>
      <w:r>
        <w:rPr>
          <w:rFonts w:ascii="Arial" w:hAnsi="Arial" w:cs="Arial"/>
          <w:color w:val="000000"/>
          <w:shd w:val="clear" w:color="auto" w:fill="F9F9F7"/>
        </w:rPr>
        <w:t>Supplemental Table 3</w:t>
      </w:r>
      <w:r w:rsidR="005A1988" w:rsidRPr="00142169">
        <w:rPr>
          <w:rFonts w:ascii="Arial" w:hAnsi="Arial" w:cs="Arial"/>
          <w:color w:val="000000"/>
          <w:shd w:val="clear" w:color="auto" w:fill="F9F9F7"/>
        </w:rPr>
        <w:t>: Power Ca</w:t>
      </w:r>
      <w:r w:rsidR="00764285">
        <w:rPr>
          <w:rFonts w:ascii="Arial" w:hAnsi="Arial" w:cs="Arial"/>
          <w:color w:val="000000"/>
          <w:shd w:val="clear" w:color="auto" w:fill="F9F9F7"/>
        </w:rPr>
        <w:t>lculations for HGSOC</w:t>
      </w:r>
      <w:bookmarkStart w:id="0" w:name="_GoBack"/>
      <w:bookmarkEnd w:id="0"/>
    </w:p>
    <w:p w14:paraId="5A41A7D3" w14:textId="77777777" w:rsidR="00F51264" w:rsidRPr="00142169" w:rsidRDefault="00F51264" w:rsidP="001C309D">
      <w:pPr>
        <w:spacing w:after="0"/>
        <w:rPr>
          <w:rFonts w:ascii="Arial" w:hAnsi="Arial" w:cs="Arial"/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8"/>
        <w:gridCol w:w="1277"/>
        <w:gridCol w:w="1057"/>
        <w:gridCol w:w="1295"/>
        <w:gridCol w:w="1295"/>
        <w:gridCol w:w="1414"/>
        <w:gridCol w:w="1414"/>
        <w:gridCol w:w="2080"/>
      </w:tblGrid>
      <w:tr w:rsidR="00F51264" w:rsidRPr="00142169" w14:paraId="08B5AE8A" w14:textId="1928720F" w:rsidTr="00956058">
        <w:tc>
          <w:tcPr>
            <w:tcW w:w="1204" w:type="pct"/>
          </w:tcPr>
          <w:p w14:paraId="60AA47D1" w14:textId="77777777" w:rsidR="00F51264" w:rsidRPr="00142169" w:rsidRDefault="00F51264" w:rsidP="00F339C0">
            <w:pPr>
              <w:rPr>
                <w:rFonts w:ascii="Arial" w:hAnsi="Arial" w:cs="Arial"/>
                <w:b/>
              </w:rPr>
            </w:pPr>
          </w:p>
        </w:tc>
        <w:tc>
          <w:tcPr>
            <w:tcW w:w="493" w:type="pct"/>
          </w:tcPr>
          <w:p w14:paraId="7F91FD21" w14:textId="77777777" w:rsidR="00F51264" w:rsidRPr="00142169" w:rsidRDefault="00F51264" w:rsidP="0016452D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500" w:type="pct"/>
            <w:gridSpan w:val="5"/>
          </w:tcPr>
          <w:p w14:paraId="1EA8E3E2" w14:textId="35404660" w:rsidR="00F51264" w:rsidRPr="00142169" w:rsidRDefault="00F51264" w:rsidP="007B6335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African American (Cases=</w:t>
            </w:r>
            <w:r w:rsidR="007B6335" w:rsidRPr="00142169">
              <w:rPr>
                <w:rFonts w:ascii="Arial" w:hAnsi="Arial" w:cs="Arial"/>
                <w:b/>
              </w:rPr>
              <w:t>53</w:t>
            </w:r>
            <w:r w:rsidRPr="00142169">
              <w:rPr>
                <w:rFonts w:ascii="Arial" w:hAnsi="Arial" w:cs="Arial"/>
                <w:b/>
              </w:rPr>
              <w:t>7, Controls=1,235)</w:t>
            </w:r>
          </w:p>
        </w:tc>
        <w:tc>
          <w:tcPr>
            <w:tcW w:w="803" w:type="pct"/>
          </w:tcPr>
          <w:p w14:paraId="3FAC688A" w14:textId="660B1649" w:rsidR="00F51264" w:rsidRPr="00142169" w:rsidRDefault="00A75095" w:rsidP="00F339C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aucasian</w:t>
            </w:r>
          </w:p>
        </w:tc>
      </w:tr>
      <w:tr w:rsidR="00F51264" w:rsidRPr="00142169" w14:paraId="73601012" w14:textId="54334DB9" w:rsidTr="00956058">
        <w:tc>
          <w:tcPr>
            <w:tcW w:w="1204" w:type="pct"/>
          </w:tcPr>
          <w:p w14:paraId="3CF58CF8" w14:textId="77777777" w:rsidR="00F51264" w:rsidRPr="00142169" w:rsidRDefault="00F51264" w:rsidP="00F339C0">
            <w:pPr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Minor allele frequency (MAF)</w:t>
            </w:r>
          </w:p>
        </w:tc>
        <w:tc>
          <w:tcPr>
            <w:tcW w:w="493" w:type="pct"/>
          </w:tcPr>
          <w:p w14:paraId="332DDFB6" w14:textId="77777777" w:rsidR="00F51264" w:rsidRPr="00142169" w:rsidRDefault="00F51264" w:rsidP="0016452D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Odds ratio</w:t>
            </w:r>
          </w:p>
        </w:tc>
        <w:tc>
          <w:tcPr>
            <w:tcW w:w="408" w:type="pct"/>
          </w:tcPr>
          <w:p w14:paraId="32370EE4" w14:textId="07F996B6" w:rsidR="00F51264" w:rsidRPr="00142169" w:rsidRDefault="00F51264" w:rsidP="00F339C0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HGSO</w:t>
            </w:r>
            <w:r w:rsidR="0034046A" w:rsidRPr="00142169">
              <w:rPr>
                <w:rFonts w:ascii="Arial" w:hAnsi="Arial" w:cs="Arial"/>
                <w:b/>
              </w:rPr>
              <w:t>C</w:t>
            </w:r>
          </w:p>
          <w:p w14:paraId="56AA94DA" w14:textId="0543167A" w:rsidR="00F51264" w:rsidRPr="00142169" w:rsidRDefault="00F51264" w:rsidP="00F339C0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(5 SNPs)</w:t>
            </w:r>
          </w:p>
        </w:tc>
        <w:tc>
          <w:tcPr>
            <w:tcW w:w="500" w:type="pct"/>
          </w:tcPr>
          <w:p w14:paraId="1F629243" w14:textId="1108DE1D" w:rsidR="00F51264" w:rsidRPr="00142169" w:rsidRDefault="00F51264" w:rsidP="00F339C0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HGSO</w:t>
            </w:r>
            <w:r w:rsidR="0034046A" w:rsidRPr="00142169">
              <w:rPr>
                <w:rFonts w:ascii="Arial" w:hAnsi="Arial" w:cs="Arial"/>
                <w:b/>
              </w:rPr>
              <w:t>C</w:t>
            </w:r>
          </w:p>
          <w:p w14:paraId="275EDAB7" w14:textId="2391CDA9" w:rsidR="00F51264" w:rsidRPr="00142169" w:rsidRDefault="00F51264" w:rsidP="00F339C0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(100 SNPs)</w:t>
            </w:r>
          </w:p>
        </w:tc>
        <w:tc>
          <w:tcPr>
            <w:tcW w:w="500" w:type="pct"/>
          </w:tcPr>
          <w:p w14:paraId="27330072" w14:textId="53A1A7CE" w:rsidR="00F51264" w:rsidRPr="00142169" w:rsidRDefault="00F51264" w:rsidP="00F339C0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HGSO</w:t>
            </w:r>
            <w:r w:rsidR="0034046A" w:rsidRPr="00142169">
              <w:rPr>
                <w:rFonts w:ascii="Arial" w:hAnsi="Arial" w:cs="Arial"/>
                <w:b/>
              </w:rPr>
              <w:t>C</w:t>
            </w:r>
          </w:p>
          <w:p w14:paraId="099DD28F" w14:textId="6AA4DA7F" w:rsidR="00F51264" w:rsidRPr="00142169" w:rsidRDefault="00F51264" w:rsidP="00F339C0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(500 SNPs)</w:t>
            </w:r>
          </w:p>
        </w:tc>
        <w:tc>
          <w:tcPr>
            <w:tcW w:w="546" w:type="pct"/>
          </w:tcPr>
          <w:p w14:paraId="4A45D032" w14:textId="1854A245" w:rsidR="00F51264" w:rsidRPr="00142169" w:rsidRDefault="00F51264" w:rsidP="00F339C0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HGSO</w:t>
            </w:r>
            <w:r w:rsidR="0034046A" w:rsidRPr="00142169">
              <w:rPr>
                <w:rFonts w:ascii="Arial" w:hAnsi="Arial" w:cs="Arial"/>
                <w:b/>
              </w:rPr>
              <w:t>C</w:t>
            </w:r>
          </w:p>
          <w:p w14:paraId="47BBB67E" w14:textId="7350E7B3" w:rsidR="00F51264" w:rsidRPr="00142169" w:rsidRDefault="00F51264" w:rsidP="00F339C0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(1000 SNPs)</w:t>
            </w:r>
          </w:p>
        </w:tc>
        <w:tc>
          <w:tcPr>
            <w:tcW w:w="546" w:type="pct"/>
          </w:tcPr>
          <w:p w14:paraId="0048CB40" w14:textId="35E96A70" w:rsidR="00F51264" w:rsidRPr="00142169" w:rsidRDefault="0034046A" w:rsidP="00F339C0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HGS</w:t>
            </w:r>
            <w:r w:rsidR="00F51264" w:rsidRPr="00142169">
              <w:rPr>
                <w:rFonts w:ascii="Arial" w:hAnsi="Arial" w:cs="Arial"/>
                <w:b/>
              </w:rPr>
              <w:t>O</w:t>
            </w:r>
            <w:r w:rsidRPr="00142169">
              <w:rPr>
                <w:rFonts w:ascii="Arial" w:hAnsi="Arial" w:cs="Arial"/>
                <w:b/>
              </w:rPr>
              <w:t>C</w:t>
            </w:r>
          </w:p>
          <w:p w14:paraId="5C80B577" w14:textId="03AA0A8E" w:rsidR="00F51264" w:rsidRPr="00142169" w:rsidRDefault="00F51264" w:rsidP="00F339C0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(5000 SNPs)</w:t>
            </w:r>
          </w:p>
        </w:tc>
        <w:tc>
          <w:tcPr>
            <w:tcW w:w="803" w:type="pct"/>
          </w:tcPr>
          <w:p w14:paraId="77806A42" w14:textId="1D99F505" w:rsidR="00F51264" w:rsidRPr="00142169" w:rsidRDefault="00F51264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HG</w:t>
            </w:r>
            <w:r w:rsidR="0034046A" w:rsidRPr="00142169">
              <w:rPr>
                <w:rFonts w:ascii="Arial" w:hAnsi="Arial" w:cs="Arial"/>
                <w:b/>
              </w:rPr>
              <w:t>S</w:t>
            </w:r>
            <w:r w:rsidRPr="00142169">
              <w:rPr>
                <w:rFonts w:ascii="Arial" w:hAnsi="Arial" w:cs="Arial"/>
                <w:b/>
              </w:rPr>
              <w:t>OC</w:t>
            </w:r>
          </w:p>
          <w:p w14:paraId="147958B2" w14:textId="77777777" w:rsidR="00F51264" w:rsidRPr="00142169" w:rsidRDefault="00F51264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(Cases=13,037,</w:t>
            </w:r>
          </w:p>
          <w:p w14:paraId="4F399902" w14:textId="0E4C5BBD" w:rsidR="00F51264" w:rsidRPr="00142169" w:rsidRDefault="00F51264" w:rsidP="00F51264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Controls=40,941)</w:t>
            </w:r>
          </w:p>
        </w:tc>
      </w:tr>
      <w:tr w:rsidR="00956058" w:rsidRPr="00142169" w14:paraId="04601666" w14:textId="6FAFC3A8" w:rsidTr="00956058">
        <w:tc>
          <w:tcPr>
            <w:tcW w:w="1204" w:type="pct"/>
            <w:vAlign w:val="center"/>
          </w:tcPr>
          <w:p w14:paraId="4755824B" w14:textId="77777777" w:rsidR="00956058" w:rsidRPr="00142169" w:rsidRDefault="00956058" w:rsidP="00F339C0">
            <w:pPr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05</w:t>
            </w:r>
          </w:p>
        </w:tc>
        <w:tc>
          <w:tcPr>
            <w:tcW w:w="493" w:type="pct"/>
          </w:tcPr>
          <w:p w14:paraId="3674458C" w14:textId="77777777" w:rsidR="00956058" w:rsidRPr="00142169" w:rsidRDefault="00956058" w:rsidP="0016452D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1.05</w:t>
            </w:r>
          </w:p>
        </w:tc>
        <w:tc>
          <w:tcPr>
            <w:tcW w:w="408" w:type="pct"/>
          </w:tcPr>
          <w:p w14:paraId="259CDE95" w14:textId="24E5F404" w:rsidR="00956058" w:rsidRPr="00142169" w:rsidRDefault="00956058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14</w:t>
            </w:r>
          </w:p>
        </w:tc>
        <w:tc>
          <w:tcPr>
            <w:tcW w:w="500" w:type="pct"/>
          </w:tcPr>
          <w:p w14:paraId="0E13C1FD" w14:textId="24CF0E87" w:rsidR="00956058" w:rsidRPr="00142169" w:rsidRDefault="00956058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01</w:t>
            </w:r>
          </w:p>
        </w:tc>
        <w:tc>
          <w:tcPr>
            <w:tcW w:w="500" w:type="pct"/>
          </w:tcPr>
          <w:p w14:paraId="2705C1CE" w14:textId="366D190D" w:rsidR="00956058" w:rsidRPr="00142169" w:rsidRDefault="00956058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002</w:t>
            </w:r>
          </w:p>
        </w:tc>
        <w:tc>
          <w:tcPr>
            <w:tcW w:w="546" w:type="pct"/>
          </w:tcPr>
          <w:p w14:paraId="22E8CCD6" w14:textId="1266D08E" w:rsidR="00956058" w:rsidRPr="00142169" w:rsidRDefault="00956058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001</w:t>
            </w:r>
          </w:p>
        </w:tc>
        <w:tc>
          <w:tcPr>
            <w:tcW w:w="546" w:type="pct"/>
          </w:tcPr>
          <w:p w14:paraId="5806EEC7" w14:textId="7D2E7403" w:rsidR="00956058" w:rsidRPr="00142169" w:rsidRDefault="00956058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00</w:t>
            </w:r>
            <w:r w:rsidR="007B6335" w:rsidRPr="00142169">
              <w:rPr>
                <w:rFonts w:ascii="Arial" w:hAnsi="Arial" w:cs="Arial"/>
              </w:rPr>
              <w:t>0</w:t>
            </w:r>
          </w:p>
        </w:tc>
        <w:tc>
          <w:tcPr>
            <w:tcW w:w="803" w:type="pct"/>
          </w:tcPr>
          <w:p w14:paraId="44F1ED61" w14:textId="77206AB5" w:rsidR="00956058" w:rsidRPr="00142169" w:rsidRDefault="00956058" w:rsidP="00952568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32</w:t>
            </w:r>
            <w:r w:rsidR="00952568" w:rsidRPr="00142169">
              <w:rPr>
                <w:rFonts w:ascii="Arial" w:hAnsi="Arial" w:cs="Arial"/>
              </w:rPr>
              <w:t>8</w:t>
            </w:r>
          </w:p>
        </w:tc>
      </w:tr>
      <w:tr w:rsidR="00956058" w:rsidRPr="00142169" w14:paraId="2188A392" w14:textId="102C8B11" w:rsidTr="00956058">
        <w:tc>
          <w:tcPr>
            <w:tcW w:w="1204" w:type="pct"/>
            <w:vAlign w:val="center"/>
          </w:tcPr>
          <w:p w14:paraId="7547FB34" w14:textId="77777777" w:rsidR="00956058" w:rsidRPr="00142169" w:rsidRDefault="00956058" w:rsidP="00F339C0">
            <w:pPr>
              <w:rPr>
                <w:rFonts w:ascii="Arial" w:hAnsi="Arial" w:cs="Arial"/>
                <w:b/>
              </w:rPr>
            </w:pPr>
          </w:p>
        </w:tc>
        <w:tc>
          <w:tcPr>
            <w:tcW w:w="493" w:type="pct"/>
          </w:tcPr>
          <w:p w14:paraId="657CE3EA" w14:textId="77777777" w:rsidR="00956058" w:rsidRPr="00142169" w:rsidRDefault="00956058" w:rsidP="0016452D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1.10</w:t>
            </w:r>
          </w:p>
        </w:tc>
        <w:tc>
          <w:tcPr>
            <w:tcW w:w="408" w:type="pct"/>
          </w:tcPr>
          <w:p w14:paraId="034062C0" w14:textId="5B39FABA" w:rsidR="00956058" w:rsidRPr="00142169" w:rsidRDefault="00956058" w:rsidP="0051578E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</w:t>
            </w:r>
            <w:r w:rsidR="0051578E" w:rsidRPr="00142169">
              <w:rPr>
                <w:rFonts w:ascii="Arial" w:hAnsi="Arial" w:cs="Arial"/>
              </w:rPr>
              <w:t>24</w:t>
            </w:r>
          </w:p>
        </w:tc>
        <w:tc>
          <w:tcPr>
            <w:tcW w:w="500" w:type="pct"/>
          </w:tcPr>
          <w:p w14:paraId="581911F3" w14:textId="4F6D0562" w:rsidR="00956058" w:rsidRPr="00142169" w:rsidRDefault="00956058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02</w:t>
            </w:r>
          </w:p>
        </w:tc>
        <w:tc>
          <w:tcPr>
            <w:tcW w:w="500" w:type="pct"/>
          </w:tcPr>
          <w:p w14:paraId="54D28BF1" w14:textId="24746C80" w:rsidR="00956058" w:rsidRPr="00142169" w:rsidRDefault="00956058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01</w:t>
            </w:r>
          </w:p>
        </w:tc>
        <w:tc>
          <w:tcPr>
            <w:tcW w:w="546" w:type="pct"/>
          </w:tcPr>
          <w:p w14:paraId="2C4F8647" w14:textId="2173338F" w:rsidR="00956058" w:rsidRPr="00142169" w:rsidRDefault="00956058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003</w:t>
            </w:r>
          </w:p>
        </w:tc>
        <w:tc>
          <w:tcPr>
            <w:tcW w:w="546" w:type="pct"/>
          </w:tcPr>
          <w:p w14:paraId="01DF1096" w14:textId="5B8DAC3F" w:rsidR="00956058" w:rsidRPr="00142169" w:rsidRDefault="00956058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001</w:t>
            </w:r>
          </w:p>
        </w:tc>
        <w:tc>
          <w:tcPr>
            <w:tcW w:w="803" w:type="pct"/>
          </w:tcPr>
          <w:p w14:paraId="17DFC313" w14:textId="3B4F487E" w:rsidR="00956058" w:rsidRPr="00142169" w:rsidRDefault="00956058" w:rsidP="00952568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8</w:t>
            </w:r>
            <w:r w:rsidR="00952568" w:rsidRPr="00142169">
              <w:rPr>
                <w:rFonts w:ascii="Arial" w:hAnsi="Arial" w:cs="Arial"/>
              </w:rPr>
              <w:t>50</w:t>
            </w:r>
          </w:p>
        </w:tc>
      </w:tr>
      <w:tr w:rsidR="00956058" w:rsidRPr="00142169" w14:paraId="36F78E6B" w14:textId="7E4B76B5" w:rsidTr="00956058">
        <w:tc>
          <w:tcPr>
            <w:tcW w:w="1204" w:type="pct"/>
            <w:vAlign w:val="center"/>
          </w:tcPr>
          <w:p w14:paraId="11F7E00C" w14:textId="77777777" w:rsidR="00956058" w:rsidRPr="00142169" w:rsidRDefault="00956058" w:rsidP="00F339C0">
            <w:pPr>
              <w:rPr>
                <w:rFonts w:ascii="Arial" w:hAnsi="Arial" w:cs="Arial"/>
                <w:b/>
              </w:rPr>
            </w:pPr>
          </w:p>
        </w:tc>
        <w:tc>
          <w:tcPr>
            <w:tcW w:w="493" w:type="pct"/>
          </w:tcPr>
          <w:p w14:paraId="6D5AF530" w14:textId="77777777" w:rsidR="00956058" w:rsidRPr="00142169" w:rsidRDefault="00956058" w:rsidP="0016452D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1.20</w:t>
            </w:r>
          </w:p>
        </w:tc>
        <w:tc>
          <w:tcPr>
            <w:tcW w:w="408" w:type="pct"/>
          </w:tcPr>
          <w:p w14:paraId="557D218E" w14:textId="526EDC45" w:rsidR="00956058" w:rsidRPr="00142169" w:rsidRDefault="0051578E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75</w:t>
            </w:r>
          </w:p>
        </w:tc>
        <w:tc>
          <w:tcPr>
            <w:tcW w:w="500" w:type="pct"/>
          </w:tcPr>
          <w:p w14:paraId="3C7D2CD0" w14:textId="2805DB77" w:rsidR="00956058" w:rsidRPr="00142169" w:rsidRDefault="00956058" w:rsidP="006A485D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1</w:t>
            </w:r>
            <w:r w:rsidR="006A485D" w:rsidRPr="00142169">
              <w:rPr>
                <w:rFonts w:ascii="Arial" w:hAnsi="Arial" w:cs="Arial"/>
              </w:rPr>
              <w:t>0</w:t>
            </w:r>
          </w:p>
        </w:tc>
        <w:tc>
          <w:tcPr>
            <w:tcW w:w="500" w:type="pct"/>
          </w:tcPr>
          <w:p w14:paraId="292CF471" w14:textId="45A9AE7B" w:rsidR="00956058" w:rsidRPr="00142169" w:rsidRDefault="00B66EC1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03</w:t>
            </w:r>
          </w:p>
        </w:tc>
        <w:tc>
          <w:tcPr>
            <w:tcW w:w="546" w:type="pct"/>
          </w:tcPr>
          <w:p w14:paraId="3CAA5477" w14:textId="2BB0CFE6" w:rsidR="00956058" w:rsidRPr="00142169" w:rsidRDefault="00956058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0</w:t>
            </w:r>
            <w:r w:rsidR="006E1BAB" w:rsidRPr="00142169">
              <w:rPr>
                <w:rFonts w:ascii="Arial" w:hAnsi="Arial" w:cs="Arial"/>
              </w:rPr>
              <w:t>2</w:t>
            </w:r>
          </w:p>
        </w:tc>
        <w:tc>
          <w:tcPr>
            <w:tcW w:w="546" w:type="pct"/>
          </w:tcPr>
          <w:p w14:paraId="6D7722A8" w14:textId="3AA64225" w:rsidR="00956058" w:rsidRPr="00142169" w:rsidRDefault="00956058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01</w:t>
            </w:r>
          </w:p>
        </w:tc>
        <w:tc>
          <w:tcPr>
            <w:tcW w:w="803" w:type="pct"/>
          </w:tcPr>
          <w:p w14:paraId="3015F08C" w14:textId="7094AF29" w:rsidR="00956058" w:rsidRPr="00142169" w:rsidRDefault="00956058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999</w:t>
            </w:r>
          </w:p>
        </w:tc>
      </w:tr>
      <w:tr w:rsidR="00956058" w:rsidRPr="00142169" w14:paraId="18589338" w14:textId="54B9E8D3" w:rsidTr="00956058">
        <w:tc>
          <w:tcPr>
            <w:tcW w:w="1204" w:type="pct"/>
            <w:vAlign w:val="center"/>
          </w:tcPr>
          <w:p w14:paraId="521F6A79" w14:textId="77777777" w:rsidR="00956058" w:rsidRPr="00142169" w:rsidRDefault="00956058" w:rsidP="00F339C0">
            <w:pPr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15</w:t>
            </w:r>
          </w:p>
        </w:tc>
        <w:tc>
          <w:tcPr>
            <w:tcW w:w="493" w:type="pct"/>
          </w:tcPr>
          <w:p w14:paraId="1A44885D" w14:textId="77777777" w:rsidR="00956058" w:rsidRPr="00142169" w:rsidRDefault="00956058" w:rsidP="0016452D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1.05</w:t>
            </w:r>
          </w:p>
        </w:tc>
        <w:tc>
          <w:tcPr>
            <w:tcW w:w="408" w:type="pct"/>
          </w:tcPr>
          <w:p w14:paraId="52301A8C" w14:textId="61A487C8" w:rsidR="00956058" w:rsidRPr="00142169" w:rsidRDefault="00956058" w:rsidP="0051578E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</w:t>
            </w:r>
            <w:r w:rsidR="0051578E" w:rsidRPr="00142169">
              <w:rPr>
                <w:rFonts w:ascii="Arial" w:hAnsi="Arial" w:cs="Arial"/>
              </w:rPr>
              <w:t>19</w:t>
            </w:r>
          </w:p>
        </w:tc>
        <w:tc>
          <w:tcPr>
            <w:tcW w:w="500" w:type="pct"/>
          </w:tcPr>
          <w:p w14:paraId="1A7740A2" w14:textId="69EE365E" w:rsidR="00956058" w:rsidRPr="00142169" w:rsidRDefault="00956058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0</w:t>
            </w:r>
            <w:r w:rsidR="006A485D" w:rsidRPr="00142169">
              <w:rPr>
                <w:rFonts w:ascii="Arial" w:hAnsi="Arial" w:cs="Arial"/>
              </w:rPr>
              <w:t>1</w:t>
            </w:r>
          </w:p>
        </w:tc>
        <w:tc>
          <w:tcPr>
            <w:tcW w:w="500" w:type="pct"/>
          </w:tcPr>
          <w:p w14:paraId="6BF73D2C" w14:textId="393D299B" w:rsidR="00956058" w:rsidRPr="00142169" w:rsidRDefault="00956058" w:rsidP="00B66EC1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00</w:t>
            </w:r>
            <w:r w:rsidR="00B66EC1" w:rsidRPr="00142169">
              <w:rPr>
                <w:rFonts w:ascii="Arial" w:hAnsi="Arial" w:cs="Arial"/>
              </w:rPr>
              <w:t>3</w:t>
            </w:r>
          </w:p>
        </w:tc>
        <w:tc>
          <w:tcPr>
            <w:tcW w:w="546" w:type="pct"/>
          </w:tcPr>
          <w:p w14:paraId="06F2B547" w14:textId="76830624" w:rsidR="00956058" w:rsidRPr="00142169" w:rsidRDefault="00956058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002</w:t>
            </w:r>
          </w:p>
        </w:tc>
        <w:tc>
          <w:tcPr>
            <w:tcW w:w="546" w:type="pct"/>
          </w:tcPr>
          <w:p w14:paraId="282114AD" w14:textId="7998FCFD" w:rsidR="00956058" w:rsidRPr="00142169" w:rsidRDefault="00956058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00</w:t>
            </w:r>
            <w:r w:rsidR="007B6335" w:rsidRPr="00142169">
              <w:rPr>
                <w:rFonts w:ascii="Arial" w:hAnsi="Arial" w:cs="Arial"/>
              </w:rPr>
              <w:t>0</w:t>
            </w:r>
          </w:p>
        </w:tc>
        <w:tc>
          <w:tcPr>
            <w:tcW w:w="803" w:type="pct"/>
          </w:tcPr>
          <w:p w14:paraId="7B25C8CE" w14:textId="035066E2" w:rsidR="00956058" w:rsidRPr="00142169" w:rsidRDefault="00956058" w:rsidP="00952568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6</w:t>
            </w:r>
            <w:r w:rsidR="00952568" w:rsidRPr="00142169">
              <w:rPr>
                <w:rFonts w:ascii="Arial" w:hAnsi="Arial" w:cs="Arial"/>
              </w:rPr>
              <w:t>97</w:t>
            </w:r>
          </w:p>
        </w:tc>
      </w:tr>
      <w:tr w:rsidR="00956058" w:rsidRPr="00142169" w14:paraId="3EBFC218" w14:textId="73958516" w:rsidTr="00956058">
        <w:tc>
          <w:tcPr>
            <w:tcW w:w="1204" w:type="pct"/>
            <w:vAlign w:val="center"/>
          </w:tcPr>
          <w:p w14:paraId="19148052" w14:textId="77777777" w:rsidR="00956058" w:rsidRPr="00142169" w:rsidRDefault="00956058" w:rsidP="00F339C0">
            <w:pPr>
              <w:rPr>
                <w:rFonts w:ascii="Arial" w:hAnsi="Arial" w:cs="Arial"/>
                <w:b/>
              </w:rPr>
            </w:pPr>
          </w:p>
        </w:tc>
        <w:tc>
          <w:tcPr>
            <w:tcW w:w="493" w:type="pct"/>
          </w:tcPr>
          <w:p w14:paraId="428B8D60" w14:textId="77777777" w:rsidR="00956058" w:rsidRPr="00142169" w:rsidRDefault="00956058" w:rsidP="0016452D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1.10</w:t>
            </w:r>
          </w:p>
        </w:tc>
        <w:tc>
          <w:tcPr>
            <w:tcW w:w="408" w:type="pct"/>
          </w:tcPr>
          <w:p w14:paraId="7EBB6F91" w14:textId="0EA08F87" w:rsidR="00956058" w:rsidRPr="00142169" w:rsidRDefault="0051578E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52</w:t>
            </w:r>
          </w:p>
        </w:tc>
        <w:tc>
          <w:tcPr>
            <w:tcW w:w="500" w:type="pct"/>
          </w:tcPr>
          <w:p w14:paraId="77B409C1" w14:textId="6270F859" w:rsidR="00956058" w:rsidRPr="00142169" w:rsidRDefault="00956058" w:rsidP="006A485D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</w:t>
            </w:r>
            <w:r w:rsidR="006A485D" w:rsidRPr="00142169">
              <w:rPr>
                <w:rFonts w:ascii="Arial" w:hAnsi="Arial" w:cs="Arial"/>
              </w:rPr>
              <w:t>06</w:t>
            </w:r>
          </w:p>
        </w:tc>
        <w:tc>
          <w:tcPr>
            <w:tcW w:w="500" w:type="pct"/>
          </w:tcPr>
          <w:p w14:paraId="50E72986" w14:textId="10B9684F" w:rsidR="00956058" w:rsidRPr="00142169" w:rsidRDefault="00956058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02</w:t>
            </w:r>
          </w:p>
        </w:tc>
        <w:tc>
          <w:tcPr>
            <w:tcW w:w="546" w:type="pct"/>
          </w:tcPr>
          <w:p w14:paraId="4F30CF9F" w14:textId="33E34836" w:rsidR="00956058" w:rsidRPr="00142169" w:rsidRDefault="00956058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01</w:t>
            </w:r>
          </w:p>
        </w:tc>
        <w:tc>
          <w:tcPr>
            <w:tcW w:w="546" w:type="pct"/>
          </w:tcPr>
          <w:p w14:paraId="1E99EDB7" w14:textId="0D74FDA7" w:rsidR="00956058" w:rsidRPr="00142169" w:rsidRDefault="00956058" w:rsidP="007B6335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00</w:t>
            </w:r>
            <w:r w:rsidR="007B6335" w:rsidRPr="00142169">
              <w:rPr>
                <w:rFonts w:ascii="Arial" w:hAnsi="Arial" w:cs="Arial"/>
              </w:rPr>
              <w:t>3</w:t>
            </w:r>
          </w:p>
        </w:tc>
        <w:tc>
          <w:tcPr>
            <w:tcW w:w="803" w:type="pct"/>
          </w:tcPr>
          <w:p w14:paraId="4A1F9FBE" w14:textId="20996D6D" w:rsidR="00956058" w:rsidRPr="00142169" w:rsidRDefault="00952568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998</w:t>
            </w:r>
          </w:p>
        </w:tc>
      </w:tr>
      <w:tr w:rsidR="00956058" w:rsidRPr="00142169" w14:paraId="76DA1644" w14:textId="3A401484" w:rsidTr="00956058">
        <w:tc>
          <w:tcPr>
            <w:tcW w:w="1204" w:type="pct"/>
            <w:vAlign w:val="center"/>
          </w:tcPr>
          <w:p w14:paraId="5D85DC12" w14:textId="77777777" w:rsidR="00956058" w:rsidRPr="00142169" w:rsidRDefault="00956058" w:rsidP="00F339C0">
            <w:pPr>
              <w:rPr>
                <w:rFonts w:ascii="Arial" w:hAnsi="Arial" w:cs="Arial"/>
                <w:b/>
              </w:rPr>
            </w:pPr>
          </w:p>
        </w:tc>
        <w:tc>
          <w:tcPr>
            <w:tcW w:w="493" w:type="pct"/>
          </w:tcPr>
          <w:p w14:paraId="73589812" w14:textId="77777777" w:rsidR="00956058" w:rsidRPr="00142169" w:rsidRDefault="00956058" w:rsidP="0016452D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1.20</w:t>
            </w:r>
          </w:p>
        </w:tc>
        <w:tc>
          <w:tcPr>
            <w:tcW w:w="408" w:type="pct"/>
          </w:tcPr>
          <w:p w14:paraId="28CEDC35" w14:textId="62FBA469" w:rsidR="00956058" w:rsidRPr="00142169" w:rsidRDefault="0051578E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232</w:t>
            </w:r>
          </w:p>
        </w:tc>
        <w:tc>
          <w:tcPr>
            <w:tcW w:w="500" w:type="pct"/>
          </w:tcPr>
          <w:p w14:paraId="22E2A5DD" w14:textId="77E26A22" w:rsidR="00956058" w:rsidRPr="00142169" w:rsidRDefault="00956058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</w:t>
            </w:r>
            <w:r w:rsidR="006A485D" w:rsidRPr="00142169">
              <w:rPr>
                <w:rFonts w:ascii="Arial" w:hAnsi="Arial" w:cs="Arial"/>
              </w:rPr>
              <w:t>51</w:t>
            </w:r>
          </w:p>
        </w:tc>
        <w:tc>
          <w:tcPr>
            <w:tcW w:w="500" w:type="pct"/>
          </w:tcPr>
          <w:p w14:paraId="6C01C322" w14:textId="6F45A827" w:rsidR="00956058" w:rsidRPr="00142169" w:rsidRDefault="00956058" w:rsidP="00B66EC1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</w:t>
            </w:r>
            <w:r w:rsidR="00B66EC1" w:rsidRPr="00142169">
              <w:rPr>
                <w:rFonts w:ascii="Arial" w:hAnsi="Arial" w:cs="Arial"/>
              </w:rPr>
              <w:t>20</w:t>
            </w:r>
          </w:p>
        </w:tc>
        <w:tc>
          <w:tcPr>
            <w:tcW w:w="546" w:type="pct"/>
          </w:tcPr>
          <w:p w14:paraId="1AA7E3DE" w14:textId="30BEA3D4" w:rsidR="00956058" w:rsidRPr="00142169" w:rsidRDefault="00956058" w:rsidP="006E1BAB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</w:t>
            </w:r>
            <w:r w:rsidR="006E1BAB" w:rsidRPr="00142169">
              <w:rPr>
                <w:rFonts w:ascii="Arial" w:hAnsi="Arial" w:cs="Arial"/>
              </w:rPr>
              <w:t>14</w:t>
            </w:r>
          </w:p>
        </w:tc>
        <w:tc>
          <w:tcPr>
            <w:tcW w:w="546" w:type="pct"/>
          </w:tcPr>
          <w:p w14:paraId="35DD8082" w14:textId="46E67301" w:rsidR="00956058" w:rsidRPr="00142169" w:rsidRDefault="00956058" w:rsidP="007B6335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0</w:t>
            </w:r>
            <w:r w:rsidR="007B6335" w:rsidRPr="00142169">
              <w:rPr>
                <w:rFonts w:ascii="Arial" w:hAnsi="Arial" w:cs="Arial"/>
              </w:rPr>
              <w:t>5</w:t>
            </w:r>
          </w:p>
        </w:tc>
        <w:tc>
          <w:tcPr>
            <w:tcW w:w="803" w:type="pct"/>
          </w:tcPr>
          <w:p w14:paraId="475FD349" w14:textId="7FAE8BA6" w:rsidR="00956058" w:rsidRPr="00142169" w:rsidRDefault="00956058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999</w:t>
            </w:r>
          </w:p>
        </w:tc>
      </w:tr>
      <w:tr w:rsidR="00956058" w:rsidRPr="00142169" w14:paraId="6839501D" w14:textId="42396E5D" w:rsidTr="00956058">
        <w:tc>
          <w:tcPr>
            <w:tcW w:w="1204" w:type="pct"/>
            <w:vAlign w:val="center"/>
          </w:tcPr>
          <w:p w14:paraId="2795156E" w14:textId="77777777" w:rsidR="00956058" w:rsidRPr="00142169" w:rsidRDefault="00956058" w:rsidP="00F339C0">
            <w:pPr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0.25</w:t>
            </w:r>
          </w:p>
        </w:tc>
        <w:tc>
          <w:tcPr>
            <w:tcW w:w="493" w:type="pct"/>
          </w:tcPr>
          <w:p w14:paraId="1D63F800" w14:textId="77777777" w:rsidR="00956058" w:rsidRPr="00142169" w:rsidRDefault="00956058" w:rsidP="0016452D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1.05</w:t>
            </w:r>
          </w:p>
        </w:tc>
        <w:tc>
          <w:tcPr>
            <w:tcW w:w="408" w:type="pct"/>
          </w:tcPr>
          <w:p w14:paraId="1F2DE614" w14:textId="48A91A42" w:rsidR="00956058" w:rsidRPr="00142169" w:rsidRDefault="00956058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</w:t>
            </w:r>
            <w:r w:rsidR="0051578E" w:rsidRPr="00142169">
              <w:rPr>
                <w:rFonts w:ascii="Arial" w:hAnsi="Arial" w:cs="Arial"/>
              </w:rPr>
              <w:t>24</w:t>
            </w:r>
          </w:p>
        </w:tc>
        <w:tc>
          <w:tcPr>
            <w:tcW w:w="500" w:type="pct"/>
          </w:tcPr>
          <w:p w14:paraId="3EE04B15" w14:textId="39B9131E" w:rsidR="00956058" w:rsidRPr="00142169" w:rsidRDefault="00956058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02</w:t>
            </w:r>
          </w:p>
        </w:tc>
        <w:tc>
          <w:tcPr>
            <w:tcW w:w="500" w:type="pct"/>
          </w:tcPr>
          <w:p w14:paraId="3DAD38D9" w14:textId="01EB92EB" w:rsidR="00956058" w:rsidRPr="00142169" w:rsidRDefault="00956058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00</w:t>
            </w:r>
            <w:r w:rsidR="00B66EC1" w:rsidRPr="00142169">
              <w:rPr>
                <w:rFonts w:ascii="Arial" w:hAnsi="Arial" w:cs="Arial"/>
              </w:rPr>
              <w:t>5</w:t>
            </w:r>
          </w:p>
        </w:tc>
        <w:tc>
          <w:tcPr>
            <w:tcW w:w="546" w:type="pct"/>
          </w:tcPr>
          <w:p w14:paraId="396ABCF7" w14:textId="2323F6BC" w:rsidR="00956058" w:rsidRPr="00142169" w:rsidRDefault="00956058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003</w:t>
            </w:r>
          </w:p>
        </w:tc>
        <w:tc>
          <w:tcPr>
            <w:tcW w:w="546" w:type="pct"/>
          </w:tcPr>
          <w:p w14:paraId="4EE02B4B" w14:textId="35BD42B8" w:rsidR="00956058" w:rsidRPr="00142169" w:rsidRDefault="00956058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001</w:t>
            </w:r>
          </w:p>
        </w:tc>
        <w:tc>
          <w:tcPr>
            <w:tcW w:w="803" w:type="pct"/>
          </w:tcPr>
          <w:p w14:paraId="304BAD45" w14:textId="0C623BA0" w:rsidR="00956058" w:rsidRPr="00142169" w:rsidRDefault="00956058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</w:t>
            </w:r>
            <w:r w:rsidR="00952568" w:rsidRPr="00142169">
              <w:rPr>
                <w:rFonts w:ascii="Arial" w:hAnsi="Arial" w:cs="Arial"/>
              </w:rPr>
              <w:t>849</w:t>
            </w:r>
          </w:p>
        </w:tc>
      </w:tr>
      <w:tr w:rsidR="00956058" w:rsidRPr="00142169" w14:paraId="2D001EF6" w14:textId="6242EE7B" w:rsidTr="00956058">
        <w:tc>
          <w:tcPr>
            <w:tcW w:w="1204" w:type="pct"/>
          </w:tcPr>
          <w:p w14:paraId="79C35660" w14:textId="77777777" w:rsidR="00956058" w:rsidRPr="00142169" w:rsidRDefault="00956058" w:rsidP="00F339C0">
            <w:pPr>
              <w:rPr>
                <w:rFonts w:ascii="Arial" w:hAnsi="Arial" w:cs="Arial"/>
                <w:b/>
              </w:rPr>
            </w:pPr>
          </w:p>
        </w:tc>
        <w:tc>
          <w:tcPr>
            <w:tcW w:w="493" w:type="pct"/>
          </w:tcPr>
          <w:p w14:paraId="55D5AC04" w14:textId="77777777" w:rsidR="00956058" w:rsidRPr="00142169" w:rsidRDefault="00956058" w:rsidP="0016452D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1.10</w:t>
            </w:r>
          </w:p>
        </w:tc>
        <w:tc>
          <w:tcPr>
            <w:tcW w:w="408" w:type="pct"/>
          </w:tcPr>
          <w:p w14:paraId="0134FB23" w14:textId="1D42D6C4" w:rsidR="00956058" w:rsidRPr="00142169" w:rsidRDefault="0051578E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76</w:t>
            </w:r>
          </w:p>
        </w:tc>
        <w:tc>
          <w:tcPr>
            <w:tcW w:w="500" w:type="pct"/>
          </w:tcPr>
          <w:p w14:paraId="68930D7B" w14:textId="12F71556" w:rsidR="00956058" w:rsidRPr="00142169" w:rsidRDefault="00956058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1</w:t>
            </w:r>
            <w:r w:rsidR="006A485D" w:rsidRPr="00142169">
              <w:rPr>
                <w:rFonts w:ascii="Arial" w:hAnsi="Arial" w:cs="Arial"/>
              </w:rPr>
              <w:t>0</w:t>
            </w:r>
          </w:p>
        </w:tc>
        <w:tc>
          <w:tcPr>
            <w:tcW w:w="500" w:type="pct"/>
          </w:tcPr>
          <w:p w14:paraId="6C79287C" w14:textId="5BB47C9C" w:rsidR="00956058" w:rsidRPr="00142169" w:rsidRDefault="00956058" w:rsidP="00B66EC1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0</w:t>
            </w:r>
            <w:r w:rsidR="00B66EC1" w:rsidRPr="00142169">
              <w:rPr>
                <w:rFonts w:ascii="Arial" w:hAnsi="Arial" w:cs="Arial"/>
              </w:rPr>
              <w:t>3</w:t>
            </w:r>
          </w:p>
        </w:tc>
        <w:tc>
          <w:tcPr>
            <w:tcW w:w="546" w:type="pct"/>
          </w:tcPr>
          <w:p w14:paraId="7F130B90" w14:textId="37584CB6" w:rsidR="00956058" w:rsidRPr="00142169" w:rsidRDefault="00956058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0</w:t>
            </w:r>
            <w:r w:rsidR="006E1BAB" w:rsidRPr="00142169">
              <w:rPr>
                <w:rFonts w:ascii="Arial" w:hAnsi="Arial" w:cs="Arial"/>
              </w:rPr>
              <w:t>2</w:t>
            </w:r>
          </w:p>
        </w:tc>
        <w:tc>
          <w:tcPr>
            <w:tcW w:w="546" w:type="pct"/>
          </w:tcPr>
          <w:p w14:paraId="18AF9085" w14:textId="77873846" w:rsidR="00956058" w:rsidRPr="00142169" w:rsidRDefault="007B6335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01</w:t>
            </w:r>
          </w:p>
        </w:tc>
        <w:tc>
          <w:tcPr>
            <w:tcW w:w="803" w:type="pct"/>
          </w:tcPr>
          <w:p w14:paraId="3CC3CA49" w14:textId="66E9FCA0" w:rsidR="00956058" w:rsidRPr="00142169" w:rsidRDefault="00956058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999</w:t>
            </w:r>
          </w:p>
        </w:tc>
      </w:tr>
      <w:tr w:rsidR="00956058" w:rsidRPr="00142169" w14:paraId="106BE19D" w14:textId="3E34380C" w:rsidTr="00956058">
        <w:tc>
          <w:tcPr>
            <w:tcW w:w="1204" w:type="pct"/>
          </w:tcPr>
          <w:p w14:paraId="78B082E7" w14:textId="77777777" w:rsidR="00956058" w:rsidRPr="00142169" w:rsidRDefault="00956058" w:rsidP="00F339C0">
            <w:pPr>
              <w:rPr>
                <w:rFonts w:ascii="Arial" w:hAnsi="Arial" w:cs="Arial"/>
                <w:b/>
              </w:rPr>
            </w:pPr>
          </w:p>
        </w:tc>
        <w:tc>
          <w:tcPr>
            <w:tcW w:w="493" w:type="pct"/>
          </w:tcPr>
          <w:p w14:paraId="269AD952" w14:textId="77777777" w:rsidR="00956058" w:rsidRPr="00142169" w:rsidRDefault="00956058" w:rsidP="0016452D">
            <w:pPr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</w:rPr>
              <w:t>1.20</w:t>
            </w:r>
          </w:p>
        </w:tc>
        <w:tc>
          <w:tcPr>
            <w:tcW w:w="408" w:type="pct"/>
          </w:tcPr>
          <w:p w14:paraId="1D8FECF1" w14:textId="7028791E" w:rsidR="00956058" w:rsidRPr="00142169" w:rsidRDefault="0051578E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358</w:t>
            </w:r>
          </w:p>
        </w:tc>
        <w:tc>
          <w:tcPr>
            <w:tcW w:w="500" w:type="pct"/>
          </w:tcPr>
          <w:p w14:paraId="35819E56" w14:textId="59E52C6E" w:rsidR="00956058" w:rsidRPr="00142169" w:rsidRDefault="00956058" w:rsidP="006A485D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1</w:t>
            </w:r>
            <w:r w:rsidR="006A485D" w:rsidRPr="00142169">
              <w:rPr>
                <w:rFonts w:ascii="Arial" w:hAnsi="Arial" w:cs="Arial"/>
              </w:rPr>
              <w:t>02</w:t>
            </w:r>
          </w:p>
        </w:tc>
        <w:tc>
          <w:tcPr>
            <w:tcW w:w="500" w:type="pct"/>
          </w:tcPr>
          <w:p w14:paraId="48A41957" w14:textId="1F545CAA" w:rsidR="00956058" w:rsidRPr="00142169" w:rsidRDefault="00956058" w:rsidP="00B66EC1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</w:t>
            </w:r>
            <w:r w:rsidR="00B66EC1" w:rsidRPr="00142169">
              <w:rPr>
                <w:rFonts w:ascii="Arial" w:hAnsi="Arial" w:cs="Arial"/>
              </w:rPr>
              <w:t>4</w:t>
            </w:r>
            <w:r w:rsidRPr="00142169">
              <w:rPr>
                <w:rFonts w:ascii="Arial" w:hAnsi="Arial" w:cs="Arial"/>
              </w:rPr>
              <w:t>7</w:t>
            </w:r>
          </w:p>
        </w:tc>
        <w:tc>
          <w:tcPr>
            <w:tcW w:w="546" w:type="pct"/>
          </w:tcPr>
          <w:p w14:paraId="5A6CFF1D" w14:textId="2F33F709" w:rsidR="00956058" w:rsidRPr="00142169" w:rsidRDefault="00956058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</w:t>
            </w:r>
            <w:r w:rsidR="006E1BAB" w:rsidRPr="00142169">
              <w:rPr>
                <w:rFonts w:ascii="Arial" w:hAnsi="Arial" w:cs="Arial"/>
              </w:rPr>
              <w:t>33</w:t>
            </w:r>
          </w:p>
        </w:tc>
        <w:tc>
          <w:tcPr>
            <w:tcW w:w="546" w:type="pct"/>
          </w:tcPr>
          <w:p w14:paraId="2283D394" w14:textId="2BC9DA40" w:rsidR="00956058" w:rsidRPr="00142169" w:rsidRDefault="00956058" w:rsidP="007B6335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0</w:t>
            </w:r>
            <w:r w:rsidR="007B6335" w:rsidRPr="00142169">
              <w:rPr>
                <w:rFonts w:ascii="Arial" w:hAnsi="Arial" w:cs="Arial"/>
              </w:rPr>
              <w:t>14</w:t>
            </w:r>
          </w:p>
        </w:tc>
        <w:tc>
          <w:tcPr>
            <w:tcW w:w="803" w:type="pct"/>
          </w:tcPr>
          <w:p w14:paraId="745702EA" w14:textId="398D7E9C" w:rsidR="00956058" w:rsidRPr="00142169" w:rsidRDefault="00956058" w:rsidP="00F339C0">
            <w:pPr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0.999</w:t>
            </w:r>
          </w:p>
        </w:tc>
      </w:tr>
    </w:tbl>
    <w:p w14:paraId="641DA75B" w14:textId="446CFA68" w:rsidR="00F51264" w:rsidRPr="00753AB8" w:rsidRDefault="00D042FE" w:rsidP="001C309D">
      <w:pPr>
        <w:spacing w:after="0"/>
        <w:rPr>
          <w:rFonts w:ascii="Arial" w:hAnsi="Arial" w:cs="Arial"/>
        </w:rPr>
      </w:pPr>
      <w:r w:rsidRPr="00142169">
        <w:rPr>
          <w:rFonts w:ascii="Arial" w:hAnsi="Arial" w:cs="Arial"/>
        </w:rPr>
        <w:t>Note: assuming prevalence rate of 0.001</w:t>
      </w:r>
      <w:r w:rsidR="002C4879" w:rsidRPr="00142169">
        <w:rPr>
          <w:rFonts w:ascii="Arial" w:hAnsi="Arial" w:cs="Arial"/>
        </w:rPr>
        <w:t xml:space="preserve">.  For </w:t>
      </w:r>
      <w:r w:rsidR="00A75095">
        <w:rPr>
          <w:rFonts w:ascii="Arial" w:hAnsi="Arial" w:cs="Arial"/>
        </w:rPr>
        <w:t>Caucasian</w:t>
      </w:r>
      <w:r w:rsidR="002C4879" w:rsidRPr="00142169">
        <w:rPr>
          <w:rFonts w:ascii="Arial" w:hAnsi="Arial" w:cs="Arial"/>
        </w:rPr>
        <w:t xml:space="preserve"> look-ups, </w:t>
      </w:r>
      <w:r w:rsidR="002C4879" w:rsidRPr="00142169">
        <w:rPr>
          <w:rFonts w:ascii="Arial" w:eastAsia="Times New Roman" w:hAnsi="Arial" w:cs="Arial"/>
        </w:rPr>
        <w:t xml:space="preserve">power calculations were done based on a nominal cutoff P=0.05. </w:t>
      </w:r>
    </w:p>
    <w:p w14:paraId="0326E916" w14:textId="626203E3" w:rsidR="0034046A" w:rsidRPr="00142169" w:rsidRDefault="00A75095" w:rsidP="0034046A">
      <w:pPr>
        <w:rPr>
          <w:rFonts w:ascii="Arial" w:hAnsi="Arial" w:cs="Arial"/>
        </w:rPr>
      </w:pPr>
      <w:r>
        <w:rPr>
          <w:rFonts w:ascii="Arial" w:hAnsi="Arial" w:cs="Arial"/>
          <w:color w:val="000000"/>
          <w:shd w:val="clear" w:color="auto" w:fill="F9F9F7"/>
        </w:rPr>
        <w:lastRenderedPageBreak/>
        <w:t>Supplemental Table 4</w:t>
      </w:r>
      <w:r w:rsidR="0034046A" w:rsidRPr="00142169">
        <w:rPr>
          <w:rFonts w:ascii="Arial" w:hAnsi="Arial" w:cs="Arial"/>
        </w:rPr>
        <w:t>: Genes and gene regions related to Vitamin D metabolism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68"/>
        <w:gridCol w:w="3776"/>
        <w:gridCol w:w="4706"/>
      </w:tblGrid>
      <w:tr w:rsidR="0034046A" w:rsidRPr="00142169" w14:paraId="66638E35" w14:textId="77777777" w:rsidTr="00F339C0"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89E8D" w14:textId="77777777" w:rsidR="0034046A" w:rsidRPr="00142169" w:rsidRDefault="0034046A" w:rsidP="00F339C0">
            <w:pPr>
              <w:spacing w:after="160" w:line="256" w:lineRule="auto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74B7C" w14:textId="77777777" w:rsidR="0034046A" w:rsidRPr="00142169" w:rsidRDefault="0034046A" w:rsidP="00F339C0">
            <w:pPr>
              <w:spacing w:after="160" w:line="256" w:lineRule="auto"/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Genome Location (build 37)</w:t>
            </w:r>
          </w:p>
        </w:tc>
        <w:tc>
          <w:tcPr>
            <w:tcW w:w="1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7B0B9" w14:textId="77777777" w:rsidR="0034046A" w:rsidRPr="00142169" w:rsidRDefault="0034046A" w:rsidP="00F339C0">
            <w:pPr>
              <w:spacing w:after="160" w:line="256" w:lineRule="auto"/>
              <w:jc w:val="center"/>
              <w:rPr>
                <w:rFonts w:ascii="Arial" w:hAnsi="Arial" w:cs="Arial"/>
                <w:b/>
              </w:rPr>
            </w:pPr>
            <w:r w:rsidRPr="00142169">
              <w:rPr>
                <w:rFonts w:ascii="Arial" w:hAnsi="Arial" w:cs="Arial"/>
                <w:b/>
              </w:rPr>
              <w:t>Number of SNPs passing filters for analysis of EOC/HGSOC</w:t>
            </w:r>
          </w:p>
        </w:tc>
      </w:tr>
      <w:tr w:rsidR="0034046A" w:rsidRPr="00142169" w14:paraId="2469797A" w14:textId="77777777" w:rsidTr="00F339C0"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381C4" w14:textId="77777777" w:rsidR="0034046A" w:rsidRPr="00764285" w:rsidRDefault="0034046A" w:rsidP="00F339C0">
            <w:pPr>
              <w:spacing w:after="160" w:line="256" w:lineRule="auto"/>
              <w:rPr>
                <w:rFonts w:ascii="Arial" w:hAnsi="Arial" w:cs="Arial"/>
                <w:i/>
              </w:rPr>
            </w:pPr>
            <w:r w:rsidRPr="00764285">
              <w:rPr>
                <w:rFonts w:ascii="Arial" w:hAnsi="Arial" w:cs="Arial"/>
                <w:i/>
              </w:rPr>
              <w:t>VDR</w:t>
            </w:r>
          </w:p>
        </w:tc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5EF01" w14:textId="77777777" w:rsidR="0034046A" w:rsidRPr="00142169" w:rsidRDefault="0034046A" w:rsidP="00F339C0">
            <w:pPr>
              <w:spacing w:after="160" w:line="256" w:lineRule="auto"/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  <w:color w:val="000000"/>
                <w:shd w:val="clear" w:color="auto" w:fill="F9F9F7"/>
              </w:rPr>
              <w:t>chr12:48,235,320 – 48,298,814</w:t>
            </w:r>
          </w:p>
        </w:tc>
        <w:tc>
          <w:tcPr>
            <w:tcW w:w="1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ED90D" w14:textId="77777777" w:rsidR="0034046A" w:rsidRPr="00142169" w:rsidRDefault="0034046A" w:rsidP="00F339C0">
            <w:pPr>
              <w:spacing w:after="160" w:line="256" w:lineRule="auto"/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288/234</w:t>
            </w:r>
          </w:p>
        </w:tc>
      </w:tr>
      <w:tr w:rsidR="0034046A" w:rsidRPr="00142169" w14:paraId="7A75CE96" w14:textId="77777777" w:rsidTr="00F339C0"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6082C" w14:textId="77777777" w:rsidR="0034046A" w:rsidRPr="00764285" w:rsidRDefault="0034046A" w:rsidP="00F339C0">
            <w:pPr>
              <w:spacing w:after="160" w:line="256" w:lineRule="auto"/>
              <w:rPr>
                <w:rFonts w:ascii="Arial" w:hAnsi="Arial" w:cs="Arial"/>
                <w:i/>
              </w:rPr>
            </w:pPr>
            <w:r w:rsidRPr="00764285">
              <w:rPr>
                <w:rFonts w:ascii="Arial" w:hAnsi="Arial" w:cs="Arial"/>
                <w:i/>
              </w:rPr>
              <w:t>EGFR</w:t>
            </w:r>
          </w:p>
        </w:tc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46B6E" w14:textId="77777777" w:rsidR="0034046A" w:rsidRPr="00142169" w:rsidRDefault="0034046A" w:rsidP="00F339C0">
            <w:pPr>
              <w:spacing w:after="160" w:line="256" w:lineRule="auto"/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  <w:color w:val="000000"/>
                <w:shd w:val="clear" w:color="auto" w:fill="F9F9F7"/>
              </w:rPr>
              <w:t>chr7:55,086,678 – 55,279,262</w:t>
            </w:r>
          </w:p>
        </w:tc>
        <w:tc>
          <w:tcPr>
            <w:tcW w:w="1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A4716" w14:textId="77777777" w:rsidR="0034046A" w:rsidRPr="00142169" w:rsidRDefault="0034046A" w:rsidP="00F339C0">
            <w:pPr>
              <w:spacing w:after="160" w:line="256" w:lineRule="auto"/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963/824</w:t>
            </w:r>
          </w:p>
        </w:tc>
      </w:tr>
      <w:tr w:rsidR="0034046A" w:rsidRPr="00142169" w14:paraId="24C991DB" w14:textId="77777777" w:rsidTr="00F339C0"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34828" w14:textId="77777777" w:rsidR="0034046A" w:rsidRPr="00142169" w:rsidRDefault="0034046A" w:rsidP="00F339C0">
            <w:pPr>
              <w:spacing w:after="160" w:line="256" w:lineRule="auto"/>
              <w:rPr>
                <w:rFonts w:ascii="Arial" w:hAnsi="Arial" w:cs="Arial"/>
              </w:rPr>
            </w:pPr>
            <w:r w:rsidRPr="00764285">
              <w:rPr>
                <w:rFonts w:ascii="Arial" w:hAnsi="Arial" w:cs="Arial"/>
                <w:i/>
              </w:rPr>
              <w:t>UGT1A</w:t>
            </w:r>
            <w:r w:rsidRPr="00142169">
              <w:rPr>
                <w:rFonts w:ascii="Arial" w:hAnsi="Arial" w:cs="Arial"/>
              </w:rPr>
              <w:t xml:space="preserve"> (includes 1, 3, 4, 5, 6, 7, 8, 9, 10)</w:t>
            </w:r>
          </w:p>
        </w:tc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3DD28" w14:textId="77777777" w:rsidR="0034046A" w:rsidRPr="00142169" w:rsidRDefault="0034046A" w:rsidP="00F339C0">
            <w:pPr>
              <w:spacing w:after="160" w:line="256" w:lineRule="auto"/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  <w:color w:val="000000"/>
                <w:shd w:val="clear" w:color="auto" w:fill="F9F9F7"/>
              </w:rPr>
              <w:t>chr2:234,494,085 – 234,681,945</w:t>
            </w:r>
          </w:p>
        </w:tc>
        <w:tc>
          <w:tcPr>
            <w:tcW w:w="1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80AF7" w14:textId="77777777" w:rsidR="0034046A" w:rsidRPr="00142169" w:rsidRDefault="0034046A" w:rsidP="00F339C0">
            <w:pPr>
              <w:spacing w:after="160" w:line="256" w:lineRule="auto"/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919/833</w:t>
            </w:r>
          </w:p>
        </w:tc>
      </w:tr>
      <w:tr w:rsidR="0034046A" w:rsidRPr="00142169" w14:paraId="7B02C921" w14:textId="77777777" w:rsidTr="00F339C0"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D363A" w14:textId="77777777" w:rsidR="0034046A" w:rsidRPr="00142169" w:rsidRDefault="0034046A" w:rsidP="00F339C0">
            <w:pPr>
              <w:spacing w:after="160" w:line="256" w:lineRule="auto"/>
              <w:rPr>
                <w:rFonts w:ascii="Arial" w:hAnsi="Arial" w:cs="Arial"/>
              </w:rPr>
            </w:pPr>
            <w:r w:rsidRPr="00764285">
              <w:rPr>
                <w:rFonts w:ascii="Arial" w:hAnsi="Arial" w:cs="Arial"/>
                <w:i/>
              </w:rPr>
              <w:t>UGT2B</w:t>
            </w:r>
            <w:r w:rsidRPr="00142169">
              <w:rPr>
                <w:rFonts w:ascii="Arial" w:hAnsi="Arial" w:cs="Arial"/>
              </w:rPr>
              <w:t xml:space="preserve"> </w:t>
            </w:r>
            <w:r w:rsidRPr="00142169">
              <w:rPr>
                <w:rFonts w:ascii="Arial" w:hAnsi="Arial" w:cs="Arial"/>
                <w:color w:val="000000"/>
                <w:shd w:val="clear" w:color="auto" w:fill="F9F9F7"/>
              </w:rPr>
              <w:t>(includes 15, 17, 10, 11, 28, 4, 7)</w:t>
            </w:r>
          </w:p>
        </w:tc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64DB4" w14:textId="77777777" w:rsidR="0034046A" w:rsidRPr="00142169" w:rsidRDefault="0034046A" w:rsidP="00F339C0">
            <w:pPr>
              <w:spacing w:after="160" w:line="256" w:lineRule="auto"/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chr4:69,402,902 - 70,391,732</w:t>
            </w:r>
          </w:p>
        </w:tc>
        <w:tc>
          <w:tcPr>
            <w:tcW w:w="1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FA4D2" w14:textId="77777777" w:rsidR="0034046A" w:rsidRPr="00142169" w:rsidRDefault="0034046A" w:rsidP="00F339C0">
            <w:pPr>
              <w:spacing w:after="160" w:line="256" w:lineRule="auto"/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6302/5674</w:t>
            </w:r>
          </w:p>
        </w:tc>
      </w:tr>
      <w:tr w:rsidR="0034046A" w:rsidRPr="00142169" w14:paraId="0E0A4CBB" w14:textId="77777777" w:rsidTr="00F339C0"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AE3B6" w14:textId="77777777" w:rsidR="0034046A" w:rsidRPr="00764285" w:rsidRDefault="0034046A" w:rsidP="00F339C0">
            <w:pPr>
              <w:spacing w:after="160" w:line="256" w:lineRule="auto"/>
              <w:rPr>
                <w:rFonts w:ascii="Arial" w:hAnsi="Arial" w:cs="Arial"/>
                <w:i/>
              </w:rPr>
            </w:pPr>
            <w:r w:rsidRPr="00764285">
              <w:rPr>
                <w:rFonts w:ascii="Arial" w:hAnsi="Arial" w:cs="Arial"/>
                <w:i/>
              </w:rPr>
              <w:t>UGT2A1/2</w:t>
            </w:r>
          </w:p>
        </w:tc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E862C" w14:textId="77777777" w:rsidR="0034046A" w:rsidRPr="00142169" w:rsidRDefault="0034046A" w:rsidP="00F339C0">
            <w:pPr>
              <w:spacing w:after="160" w:line="256" w:lineRule="auto"/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chr4:</w:t>
            </w:r>
            <w:r w:rsidRPr="00142169">
              <w:rPr>
                <w:rFonts w:ascii="Arial" w:hAnsi="Arial" w:cs="Arial"/>
                <w:color w:val="000000" w:themeColor="text1"/>
              </w:rPr>
              <w:t>70,454,135 – 70,518,967</w:t>
            </w:r>
          </w:p>
        </w:tc>
        <w:tc>
          <w:tcPr>
            <w:tcW w:w="1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E23A5" w14:textId="77777777" w:rsidR="0034046A" w:rsidRPr="00142169" w:rsidRDefault="0034046A" w:rsidP="00F339C0">
            <w:pPr>
              <w:spacing w:after="160" w:line="256" w:lineRule="auto"/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433/413</w:t>
            </w:r>
          </w:p>
        </w:tc>
      </w:tr>
      <w:tr w:rsidR="0034046A" w:rsidRPr="00142169" w14:paraId="6427B392" w14:textId="77777777" w:rsidTr="00F339C0"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E68F7" w14:textId="77777777" w:rsidR="0034046A" w:rsidRPr="00764285" w:rsidRDefault="0034046A" w:rsidP="00F339C0">
            <w:pPr>
              <w:spacing w:after="160" w:line="256" w:lineRule="auto"/>
              <w:rPr>
                <w:rFonts w:ascii="Arial" w:hAnsi="Arial" w:cs="Arial"/>
                <w:i/>
              </w:rPr>
            </w:pPr>
            <w:r w:rsidRPr="00764285">
              <w:rPr>
                <w:rFonts w:ascii="Arial" w:hAnsi="Arial" w:cs="Arial"/>
                <w:i/>
              </w:rPr>
              <w:t>CYP3A4/5</w:t>
            </w:r>
          </w:p>
        </w:tc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DAD10" w14:textId="77777777" w:rsidR="0034046A" w:rsidRPr="00142169" w:rsidRDefault="0034046A" w:rsidP="00F339C0">
            <w:pPr>
              <w:spacing w:after="160" w:line="256" w:lineRule="auto"/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chr7:99,245,813-99,381,262</w:t>
            </w:r>
          </w:p>
        </w:tc>
        <w:tc>
          <w:tcPr>
            <w:tcW w:w="1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516C6" w14:textId="77777777" w:rsidR="0034046A" w:rsidRPr="00142169" w:rsidRDefault="0034046A" w:rsidP="00F339C0">
            <w:pPr>
              <w:spacing w:after="160" w:line="256" w:lineRule="auto"/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411/375</w:t>
            </w:r>
          </w:p>
        </w:tc>
      </w:tr>
      <w:tr w:rsidR="0034046A" w:rsidRPr="00142169" w14:paraId="25E03327" w14:textId="77777777" w:rsidTr="00F339C0"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0DBCD" w14:textId="77777777" w:rsidR="0034046A" w:rsidRPr="00764285" w:rsidRDefault="0034046A" w:rsidP="00F339C0">
            <w:pPr>
              <w:spacing w:after="160" w:line="256" w:lineRule="auto"/>
              <w:rPr>
                <w:rFonts w:ascii="Arial" w:hAnsi="Arial" w:cs="Arial"/>
                <w:i/>
              </w:rPr>
            </w:pPr>
            <w:r w:rsidRPr="00764285">
              <w:rPr>
                <w:rFonts w:ascii="Arial" w:hAnsi="Arial" w:cs="Arial"/>
                <w:i/>
              </w:rPr>
              <w:t>CYP2R1</w:t>
            </w:r>
          </w:p>
        </w:tc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D39AA" w14:textId="77777777" w:rsidR="0034046A" w:rsidRPr="00142169" w:rsidRDefault="0034046A" w:rsidP="00F339C0">
            <w:pPr>
              <w:spacing w:after="160" w:line="256" w:lineRule="auto"/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chr11:</w:t>
            </w:r>
            <w:r w:rsidRPr="00142169">
              <w:rPr>
                <w:rFonts w:ascii="Arial" w:hAnsi="Arial" w:cs="Arial"/>
                <w:color w:val="000000"/>
                <w:shd w:val="clear" w:color="auto" w:fill="FFFFFF"/>
              </w:rPr>
              <w:t>14,899,551 – 14,913,874</w:t>
            </w:r>
          </w:p>
        </w:tc>
        <w:tc>
          <w:tcPr>
            <w:tcW w:w="1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A01B5" w14:textId="77777777" w:rsidR="0034046A" w:rsidRPr="00142169" w:rsidRDefault="0034046A" w:rsidP="00F339C0">
            <w:pPr>
              <w:spacing w:after="160" w:line="256" w:lineRule="auto"/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17/15</w:t>
            </w:r>
          </w:p>
        </w:tc>
      </w:tr>
      <w:tr w:rsidR="0034046A" w:rsidRPr="00142169" w14:paraId="6F243B41" w14:textId="77777777" w:rsidTr="00F339C0"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73410" w14:textId="77777777" w:rsidR="0034046A" w:rsidRPr="00764285" w:rsidRDefault="0034046A" w:rsidP="00F339C0">
            <w:pPr>
              <w:spacing w:after="160" w:line="256" w:lineRule="auto"/>
              <w:rPr>
                <w:rFonts w:ascii="Arial" w:hAnsi="Arial" w:cs="Arial"/>
                <w:i/>
              </w:rPr>
            </w:pPr>
            <w:r w:rsidRPr="00764285">
              <w:rPr>
                <w:rFonts w:ascii="Arial" w:hAnsi="Arial" w:cs="Arial"/>
                <w:i/>
              </w:rPr>
              <w:t>CYP27B1</w:t>
            </w:r>
          </w:p>
        </w:tc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51BF0" w14:textId="77777777" w:rsidR="0034046A" w:rsidRPr="00142169" w:rsidRDefault="0034046A" w:rsidP="00F339C0">
            <w:pPr>
              <w:spacing w:after="160" w:line="256" w:lineRule="auto"/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chr12:</w:t>
            </w:r>
            <w:r w:rsidRPr="00142169">
              <w:rPr>
                <w:rFonts w:ascii="Arial" w:hAnsi="Arial" w:cs="Arial"/>
                <w:color w:val="000000"/>
                <w:shd w:val="clear" w:color="auto" w:fill="FFFFFF"/>
              </w:rPr>
              <w:t>58,156,117 – 58,160,976</w:t>
            </w:r>
          </w:p>
        </w:tc>
        <w:tc>
          <w:tcPr>
            <w:tcW w:w="1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D7CA9" w14:textId="77777777" w:rsidR="0034046A" w:rsidRPr="00142169" w:rsidRDefault="0034046A" w:rsidP="00F339C0">
            <w:pPr>
              <w:spacing w:after="160" w:line="256" w:lineRule="auto"/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4/4</w:t>
            </w:r>
          </w:p>
        </w:tc>
      </w:tr>
      <w:tr w:rsidR="0034046A" w:rsidRPr="00142169" w14:paraId="76AB4D88" w14:textId="77777777" w:rsidTr="00F339C0"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220FA" w14:textId="77777777" w:rsidR="0034046A" w:rsidRPr="00764285" w:rsidRDefault="0034046A" w:rsidP="00F339C0">
            <w:pPr>
              <w:spacing w:after="160" w:line="256" w:lineRule="auto"/>
              <w:rPr>
                <w:rFonts w:ascii="Arial" w:hAnsi="Arial" w:cs="Arial"/>
                <w:i/>
              </w:rPr>
            </w:pPr>
            <w:r w:rsidRPr="00764285">
              <w:rPr>
                <w:rFonts w:ascii="Arial" w:hAnsi="Arial" w:cs="Arial"/>
                <w:i/>
              </w:rPr>
              <w:t>CYP24A1</w:t>
            </w:r>
          </w:p>
        </w:tc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7F41B" w14:textId="77777777" w:rsidR="0034046A" w:rsidRPr="00142169" w:rsidRDefault="0034046A" w:rsidP="00F339C0">
            <w:pPr>
              <w:spacing w:after="160" w:line="256" w:lineRule="auto"/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chr20:</w:t>
            </w:r>
            <w:r w:rsidRPr="00142169">
              <w:rPr>
                <w:rFonts w:ascii="Arial" w:hAnsi="Arial" w:cs="Arial"/>
                <w:color w:val="000000"/>
                <w:shd w:val="clear" w:color="auto" w:fill="FFFFFF"/>
              </w:rPr>
              <w:t>52,769,985 – 52,790,516</w:t>
            </w:r>
          </w:p>
        </w:tc>
        <w:tc>
          <w:tcPr>
            <w:tcW w:w="1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C8F1F" w14:textId="77777777" w:rsidR="0034046A" w:rsidRPr="00142169" w:rsidRDefault="0034046A" w:rsidP="00F339C0">
            <w:pPr>
              <w:spacing w:after="160" w:line="256" w:lineRule="auto"/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113/106</w:t>
            </w:r>
          </w:p>
        </w:tc>
      </w:tr>
      <w:tr w:rsidR="0034046A" w:rsidRPr="00142169" w14:paraId="776733A3" w14:textId="77777777" w:rsidTr="00F339C0"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A603B" w14:textId="77777777" w:rsidR="0034046A" w:rsidRPr="00764285" w:rsidRDefault="0034046A" w:rsidP="00F339C0">
            <w:pPr>
              <w:spacing w:after="160" w:line="256" w:lineRule="auto"/>
              <w:rPr>
                <w:rFonts w:ascii="Arial" w:hAnsi="Arial" w:cs="Arial"/>
                <w:i/>
              </w:rPr>
            </w:pPr>
            <w:r w:rsidRPr="00764285">
              <w:rPr>
                <w:rFonts w:ascii="Arial" w:hAnsi="Arial" w:cs="Arial"/>
                <w:i/>
              </w:rPr>
              <w:t>CYP11A1</w:t>
            </w:r>
          </w:p>
        </w:tc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A7ACC" w14:textId="77777777" w:rsidR="0034046A" w:rsidRPr="00142169" w:rsidRDefault="0034046A" w:rsidP="00F339C0">
            <w:pPr>
              <w:spacing w:after="160" w:line="256" w:lineRule="auto"/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chr15:</w:t>
            </w:r>
            <w:r w:rsidRPr="00142169">
              <w:rPr>
                <w:rFonts w:ascii="Arial" w:hAnsi="Arial" w:cs="Arial"/>
                <w:color w:val="000000"/>
                <w:shd w:val="clear" w:color="auto" w:fill="FFFFFF"/>
              </w:rPr>
              <w:t>74,630,103 – 74,660,081</w:t>
            </w:r>
          </w:p>
        </w:tc>
        <w:tc>
          <w:tcPr>
            <w:tcW w:w="1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5A2E7" w14:textId="77777777" w:rsidR="0034046A" w:rsidRPr="00142169" w:rsidRDefault="0034046A" w:rsidP="00F339C0">
            <w:pPr>
              <w:spacing w:after="160" w:line="256" w:lineRule="auto"/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90/82</w:t>
            </w:r>
          </w:p>
        </w:tc>
      </w:tr>
      <w:tr w:rsidR="0034046A" w:rsidRPr="00142169" w14:paraId="710B8208" w14:textId="77777777" w:rsidTr="00F339C0"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4DC24" w14:textId="77777777" w:rsidR="0034046A" w:rsidRPr="00764285" w:rsidRDefault="0034046A" w:rsidP="00F339C0">
            <w:pPr>
              <w:spacing w:after="160" w:line="256" w:lineRule="auto"/>
              <w:rPr>
                <w:rFonts w:ascii="Arial" w:hAnsi="Arial" w:cs="Arial"/>
                <w:i/>
              </w:rPr>
            </w:pPr>
            <w:r w:rsidRPr="00764285">
              <w:rPr>
                <w:rFonts w:ascii="Arial" w:hAnsi="Arial" w:cs="Arial"/>
                <w:i/>
              </w:rPr>
              <w:t xml:space="preserve">GC </w:t>
            </w:r>
          </w:p>
        </w:tc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E2884" w14:textId="77777777" w:rsidR="0034046A" w:rsidRPr="00142169" w:rsidRDefault="0034046A" w:rsidP="00F339C0">
            <w:pPr>
              <w:spacing w:after="160" w:line="256" w:lineRule="auto"/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chr4:</w:t>
            </w:r>
            <w:r w:rsidRPr="00142169">
              <w:rPr>
                <w:rFonts w:ascii="Arial" w:hAnsi="Arial" w:cs="Arial"/>
                <w:color w:val="000000"/>
                <w:shd w:val="clear" w:color="auto" w:fill="FFFFFF"/>
              </w:rPr>
              <w:t>72,607,410 – 72,671,237</w:t>
            </w:r>
          </w:p>
        </w:tc>
        <w:tc>
          <w:tcPr>
            <w:tcW w:w="1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54F2E" w14:textId="77777777" w:rsidR="0034046A" w:rsidRPr="00142169" w:rsidRDefault="0034046A" w:rsidP="00F339C0">
            <w:pPr>
              <w:spacing w:after="160" w:line="256" w:lineRule="auto"/>
              <w:jc w:val="center"/>
              <w:rPr>
                <w:rFonts w:ascii="Arial" w:hAnsi="Arial" w:cs="Arial"/>
              </w:rPr>
            </w:pPr>
            <w:r w:rsidRPr="00142169">
              <w:rPr>
                <w:rFonts w:ascii="Arial" w:hAnsi="Arial" w:cs="Arial"/>
              </w:rPr>
              <w:t>296/282</w:t>
            </w:r>
          </w:p>
        </w:tc>
      </w:tr>
    </w:tbl>
    <w:p w14:paraId="61886384" w14:textId="77777777" w:rsidR="0034046A" w:rsidRPr="002C4879" w:rsidRDefault="0034046A" w:rsidP="0034046A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9F9F7"/>
        </w:rPr>
      </w:pPr>
    </w:p>
    <w:p w14:paraId="3E815857" w14:textId="77777777" w:rsidR="0034046A" w:rsidRPr="002C4879" w:rsidRDefault="0034046A" w:rsidP="00B91C20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9F9F7"/>
        </w:rPr>
      </w:pPr>
    </w:p>
    <w:sectPr w:rsidR="0034046A" w:rsidRPr="002C4879" w:rsidSect="00E167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B40"/>
    <w:rsid w:val="0000498B"/>
    <w:rsid w:val="0009522E"/>
    <w:rsid w:val="000E69DA"/>
    <w:rsid w:val="000F71B2"/>
    <w:rsid w:val="00113901"/>
    <w:rsid w:val="00123CD4"/>
    <w:rsid w:val="00142169"/>
    <w:rsid w:val="0016452D"/>
    <w:rsid w:val="001662A4"/>
    <w:rsid w:val="0016654C"/>
    <w:rsid w:val="001C309D"/>
    <w:rsid w:val="00277A2C"/>
    <w:rsid w:val="0029038F"/>
    <w:rsid w:val="002C4879"/>
    <w:rsid w:val="002F5BA7"/>
    <w:rsid w:val="0034046A"/>
    <w:rsid w:val="004E103C"/>
    <w:rsid w:val="00501BD8"/>
    <w:rsid w:val="0051578E"/>
    <w:rsid w:val="00541540"/>
    <w:rsid w:val="005A1988"/>
    <w:rsid w:val="005D1F0A"/>
    <w:rsid w:val="005F74BC"/>
    <w:rsid w:val="0067752D"/>
    <w:rsid w:val="006A0B19"/>
    <w:rsid w:val="006A485D"/>
    <w:rsid w:val="006E1BAB"/>
    <w:rsid w:val="00713CEF"/>
    <w:rsid w:val="00753AB8"/>
    <w:rsid w:val="00764285"/>
    <w:rsid w:val="007921F7"/>
    <w:rsid w:val="007B6335"/>
    <w:rsid w:val="007C02B7"/>
    <w:rsid w:val="0082137B"/>
    <w:rsid w:val="00841D19"/>
    <w:rsid w:val="00842C6C"/>
    <w:rsid w:val="00851B68"/>
    <w:rsid w:val="00855B32"/>
    <w:rsid w:val="00881939"/>
    <w:rsid w:val="008A4F2F"/>
    <w:rsid w:val="008B0C29"/>
    <w:rsid w:val="008F0041"/>
    <w:rsid w:val="008F0C99"/>
    <w:rsid w:val="00934D53"/>
    <w:rsid w:val="00952568"/>
    <w:rsid w:val="00956058"/>
    <w:rsid w:val="009B0DB7"/>
    <w:rsid w:val="009D63DE"/>
    <w:rsid w:val="00A31B40"/>
    <w:rsid w:val="00A55764"/>
    <w:rsid w:val="00A75095"/>
    <w:rsid w:val="00AD3133"/>
    <w:rsid w:val="00B301D7"/>
    <w:rsid w:val="00B66EC1"/>
    <w:rsid w:val="00B91C20"/>
    <w:rsid w:val="00B96A06"/>
    <w:rsid w:val="00CA346D"/>
    <w:rsid w:val="00CF2BE0"/>
    <w:rsid w:val="00D042FE"/>
    <w:rsid w:val="00D96459"/>
    <w:rsid w:val="00DA73FF"/>
    <w:rsid w:val="00E167DB"/>
    <w:rsid w:val="00E755BE"/>
    <w:rsid w:val="00E86696"/>
    <w:rsid w:val="00E87420"/>
    <w:rsid w:val="00EC73BF"/>
    <w:rsid w:val="00F006DE"/>
    <w:rsid w:val="00F51264"/>
    <w:rsid w:val="00FB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3E33D0"/>
  <w15:docId w15:val="{055940F9-BA8C-44D5-9B9F-9D353BFAE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A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1B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B6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01BD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BD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BD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BD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BD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9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98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5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, Delores J</dc:creator>
  <cp:keywords/>
  <dc:description/>
  <cp:lastModifiedBy>Grant, Delores J</cp:lastModifiedBy>
  <cp:revision>3</cp:revision>
  <cp:lastPrinted>2018-11-15T20:15:00Z</cp:lastPrinted>
  <dcterms:created xsi:type="dcterms:W3CDTF">2018-11-29T02:10:00Z</dcterms:created>
  <dcterms:modified xsi:type="dcterms:W3CDTF">2018-12-03T18:54:00Z</dcterms:modified>
</cp:coreProperties>
</file>